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369EFB" w14:textId="3D2547D5" w:rsidR="00556F11" w:rsidRPr="00556F11" w:rsidRDefault="00556F11" w:rsidP="00556F11">
      <w:pPr>
        <w:keepNext/>
        <w:widowControl/>
        <w:outlineLvl w:val="0"/>
        <w:rPr>
          <w:rFonts w:ascii="Times New Roman" w:eastAsia="宋体" w:hAnsi="Times New Roman" w:cs="Times New Roman"/>
          <w:b/>
          <w:bCs/>
          <w:kern w:val="0"/>
          <w:sz w:val="26"/>
          <w:lang w:eastAsia="en-US"/>
        </w:rPr>
      </w:pPr>
      <w:r w:rsidRPr="00556F11">
        <w:rPr>
          <w:rFonts w:ascii="Times New Roman" w:eastAsia="宋体" w:hAnsi="Times New Roman" w:cs="Times New Roman"/>
          <w:b/>
          <w:bCs/>
          <w:kern w:val="0"/>
          <w:sz w:val="26"/>
          <w:lang w:eastAsia="en-US"/>
        </w:rPr>
        <w:t>S</w:t>
      </w:r>
      <w:r w:rsidRPr="00556F11">
        <w:rPr>
          <w:rFonts w:ascii="Times New Roman" w:eastAsia="宋体" w:hAnsi="Times New Roman" w:cs="Times New Roman" w:hint="eastAsia"/>
          <w:b/>
          <w:bCs/>
          <w:kern w:val="0"/>
          <w:sz w:val="26"/>
          <w:lang w:eastAsia="en-US"/>
        </w:rPr>
        <w:t xml:space="preserve">upporting </w:t>
      </w:r>
      <w:r w:rsidRPr="00556F11">
        <w:rPr>
          <w:rFonts w:ascii="Times New Roman" w:eastAsia="宋体" w:hAnsi="Times New Roman" w:cs="Times New Roman"/>
          <w:b/>
          <w:bCs/>
          <w:kern w:val="0"/>
          <w:sz w:val="26"/>
          <w:lang w:eastAsia="en-US"/>
        </w:rPr>
        <w:t>Information</w:t>
      </w:r>
    </w:p>
    <w:p w14:paraId="16DC46CB" w14:textId="62024D51" w:rsidR="00556F11" w:rsidRPr="00AF21BB" w:rsidRDefault="00AF21BB" w:rsidP="00556F11">
      <w:pPr>
        <w:widowControl/>
        <w:spacing w:before="360" w:after="240" w:line="350" w:lineRule="exact"/>
        <w:jc w:val="left"/>
        <w:rPr>
          <w:rFonts w:ascii="Times New Roman" w:eastAsia="宋体" w:hAnsi="Times New Roman" w:cs="Times New Roman"/>
          <w:kern w:val="0"/>
          <w:sz w:val="30"/>
          <w:szCs w:val="20"/>
          <w:lang w:eastAsia="en-US"/>
        </w:rPr>
      </w:pPr>
      <w:bookmarkStart w:id="0" w:name="_Hlk134393534"/>
      <w:bookmarkEnd w:id="0"/>
      <w:r w:rsidRPr="00AF21BB">
        <w:rPr>
          <w:rFonts w:ascii="Times New Roman" w:eastAsia="宋体" w:hAnsi="Times New Roman" w:cs="Times New Roman"/>
          <w:kern w:val="0"/>
          <w:sz w:val="30"/>
          <w:szCs w:val="20"/>
          <w:lang w:eastAsia="en-US"/>
        </w:rPr>
        <w:t>Bifunctional compounds for targeted degradation of carbonic anhydrase IX through integrin-facilitated lysosome degradation</w:t>
      </w:r>
    </w:p>
    <w:p w14:paraId="1B94941E" w14:textId="7DD579E4" w:rsidR="00556F11" w:rsidRPr="00556F11" w:rsidRDefault="00556F11" w:rsidP="00556F11">
      <w:pPr>
        <w:widowControl/>
        <w:spacing w:after="160" w:line="290" w:lineRule="exact"/>
        <w:jc w:val="left"/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</w:pPr>
      <w:bookmarkStart w:id="1" w:name="OLE_LINK3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Wanyi He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, 1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</w:t>
      </w:r>
      <w:proofErr w:type="spellStart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Congli</w:t>
      </w:r>
      <w:proofErr w:type="spellEnd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Chen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, b, 1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</w:t>
      </w:r>
      <w:proofErr w:type="spellStart"/>
      <w:r w:rsidR="00861EE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Runjie</w:t>
      </w:r>
      <w:proofErr w:type="spellEnd"/>
      <w:r w:rsidR="00861EE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Cai </w:t>
      </w:r>
      <w:r w:rsidR="00861EE5" w:rsidRPr="00861EE5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,</w:t>
      </w:r>
      <w:r w:rsidR="00861EE5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 xml:space="preserve"> </w:t>
      </w:r>
      <w:r w:rsidR="00861EE5" w:rsidRPr="00861EE5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1</w:t>
      </w:r>
      <w:r w:rsidR="00861EE5" w:rsidRPr="00861EE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,</w:t>
      </w:r>
      <w:r w:rsidR="00861EE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proofErr w:type="spellStart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Jiwei</w:t>
      </w:r>
      <w:proofErr w:type="spellEnd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Zheng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</w:t>
      </w:r>
      <w:proofErr w:type="spellStart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Mengyu</w:t>
      </w:r>
      <w:proofErr w:type="spellEnd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Y</w:t>
      </w:r>
      <w:r w:rsidRPr="00556F11">
        <w:rPr>
          <w:rFonts w:ascii="Times New Roman" w:eastAsia="宋体" w:hAnsi="Times New Roman" w:cs="Times New Roman" w:hint="eastAsia"/>
          <w:kern w:val="0"/>
          <w:sz w:val="24"/>
          <w:szCs w:val="20"/>
          <w:lang w:eastAsia="en-US"/>
        </w:rPr>
        <w:t>ao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a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,</w:t>
      </w:r>
      <w:r w:rsidR="00861EE5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proofErr w:type="spellStart"/>
      <w:r w:rsidR="00861EE5" w:rsidRPr="00722993">
        <w:rPr>
          <w:rFonts w:ascii="Times New Roman" w:eastAsia="宋体" w:hAnsi="Times New Roman"/>
          <w:kern w:val="0"/>
          <w:szCs w:val="21"/>
        </w:rPr>
        <w:t>Joong</w:t>
      </w:r>
      <w:proofErr w:type="spellEnd"/>
      <w:r w:rsidR="00861EE5" w:rsidRPr="00722993">
        <w:rPr>
          <w:rFonts w:ascii="Times New Roman" w:eastAsia="宋体" w:hAnsi="Times New Roman"/>
          <w:kern w:val="0"/>
          <w:szCs w:val="21"/>
        </w:rPr>
        <w:t xml:space="preserve"> Sup Shim</w:t>
      </w:r>
      <w:r w:rsidR="00861EE5"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</w:t>
      </w:r>
      <w:r w:rsidR="00861EE5"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c</w:t>
      </w:r>
      <w:r w:rsidR="00861EE5">
        <w:rPr>
          <w:rFonts w:ascii="Times New Roman" w:eastAsia="宋体" w:hAnsi="Times New Roman"/>
          <w:kern w:val="0"/>
          <w:szCs w:val="21"/>
        </w:rPr>
        <w:t>,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Hang Fai Kwok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c</w:t>
      </w:r>
      <w:r w:rsidRPr="00556F11">
        <w:rPr>
          <w:rFonts w:ascii="Times New Roman" w:eastAsia="宋体" w:hAnsi="Times New Roman" w:cs="Times New Roman" w:hint="eastAsia"/>
          <w:kern w:val="0"/>
          <w:sz w:val="24"/>
          <w:szCs w:val="20"/>
        </w:rPr>
        <w:t>,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</w:rPr>
        <w:t xml:space="preserve"> </w:t>
      </w:r>
      <w:proofErr w:type="spellStart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Xiaojun</w:t>
      </w:r>
      <w:proofErr w:type="spellEnd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Yao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>d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, </w:t>
      </w:r>
      <w:proofErr w:type="spellStart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Lijing</w:t>
      </w:r>
      <w:proofErr w:type="spellEnd"/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 Fang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 xml:space="preserve">a, e,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 xml:space="preserve">*, Liang Chen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vertAlign w:val="superscript"/>
          <w:lang w:eastAsia="en-US"/>
        </w:rPr>
        <w:t xml:space="preserve">a, e, </w:t>
      </w:r>
      <w:r w:rsidRPr="00556F11">
        <w:rPr>
          <w:rFonts w:ascii="Times New Roman" w:eastAsia="宋体" w:hAnsi="Times New Roman" w:cs="Times New Roman"/>
          <w:kern w:val="0"/>
          <w:sz w:val="24"/>
          <w:szCs w:val="20"/>
          <w:lang w:eastAsia="en-US"/>
        </w:rPr>
        <w:t>*</w:t>
      </w:r>
    </w:p>
    <w:p w14:paraId="2E03097B" w14:textId="77777777" w:rsidR="00556F11" w:rsidRPr="00556F11" w:rsidRDefault="00556F11" w:rsidP="00556F11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kern w:val="0"/>
          <w:sz w:val="16"/>
          <w:szCs w:val="20"/>
          <w:lang w:eastAsia="en-US"/>
        </w:rPr>
      </w:pPr>
      <w:proofErr w:type="spellStart"/>
      <w:proofErr w:type="gramStart"/>
      <w:r w:rsidRPr="00556F11">
        <w:rPr>
          <w:rFonts w:ascii="Times New Roman" w:eastAsia="宋体" w:hAnsi="Times New Roman" w:cs="Times New Roman"/>
          <w:i/>
          <w:kern w:val="0"/>
          <w:sz w:val="16"/>
          <w:szCs w:val="20"/>
          <w:vertAlign w:val="superscript"/>
          <w:lang w:eastAsia="en-US"/>
        </w:rPr>
        <w:t>a</w:t>
      </w:r>
      <w:proofErr w:type="spellEnd"/>
      <w:proofErr w:type="gramEnd"/>
      <w:r w:rsidRPr="00556F11">
        <w:rPr>
          <w:rFonts w:ascii="Times" w:eastAsia="DengXian" w:hAnsi="Times" w:cs="Times New Roman"/>
          <w:i/>
          <w:iCs/>
          <w:kern w:val="0"/>
          <w:sz w:val="24"/>
          <w:szCs w:val="20"/>
          <w:lang w:eastAsia="en-US"/>
        </w:rPr>
        <w:t xml:space="preserve"> </w:t>
      </w: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>Institute of Biomedicine and Biotechnology, Shenzhen Institute of Advanced Technology, Chinese Academy of Sciences, Shenzhen 518055 Guangdong, China</w:t>
      </w:r>
    </w:p>
    <w:p w14:paraId="458F9192" w14:textId="77777777" w:rsidR="00556F11" w:rsidRPr="00556F11" w:rsidRDefault="00556F11" w:rsidP="00556F11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</w:pPr>
      <w:r w:rsidRPr="00556F11">
        <w:rPr>
          <w:rFonts w:ascii="Times New Roman" w:eastAsia="宋体" w:hAnsi="Times New Roman" w:cs="Times New Roman"/>
          <w:i/>
          <w:kern w:val="0"/>
          <w:sz w:val="16"/>
          <w:szCs w:val="20"/>
          <w:vertAlign w:val="superscript"/>
          <w:lang w:eastAsia="en-US"/>
        </w:rPr>
        <w:t>b</w:t>
      </w:r>
      <w:r w:rsidRPr="00556F11">
        <w:rPr>
          <w:rFonts w:ascii="Times" w:eastAsia="DengXian" w:hAnsi="Times" w:cs="Times New Roman"/>
          <w:i/>
          <w:iCs/>
          <w:kern w:val="0"/>
          <w:sz w:val="24"/>
          <w:szCs w:val="20"/>
          <w:lang w:eastAsia="en-US"/>
        </w:rPr>
        <w:t xml:space="preserve"> </w:t>
      </w: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>School of Pharmacy, Changzhou University, Changzhou, Jiangsu Province 213164, China</w:t>
      </w:r>
    </w:p>
    <w:p w14:paraId="2FD0585F" w14:textId="77777777" w:rsidR="00556F11" w:rsidRPr="00556F11" w:rsidRDefault="00556F11" w:rsidP="00556F11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</w:pPr>
      <w:r w:rsidRPr="00556F11">
        <w:rPr>
          <w:rFonts w:ascii="Times New Roman" w:eastAsia="宋体" w:hAnsi="Times New Roman" w:cs="Times New Roman"/>
          <w:i/>
          <w:kern w:val="0"/>
          <w:sz w:val="16"/>
          <w:szCs w:val="20"/>
          <w:vertAlign w:val="superscript"/>
          <w:lang w:eastAsia="en-US"/>
        </w:rPr>
        <w:t>c</w:t>
      </w:r>
      <w:r w:rsidRPr="00556F11">
        <w:rPr>
          <w:rFonts w:ascii="Times" w:eastAsia="DengXian" w:hAnsi="Times" w:cs="Times New Roman"/>
          <w:i/>
          <w:iCs/>
          <w:kern w:val="0"/>
          <w:sz w:val="24"/>
          <w:szCs w:val="20"/>
          <w:lang w:eastAsia="en-US"/>
        </w:rPr>
        <w:t xml:space="preserve"> </w:t>
      </w: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 xml:space="preserve">Cancer Centre, Faculty of Health Sciences, University of Macau, Avenida da </w:t>
      </w:r>
      <w:proofErr w:type="spellStart"/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>Universidade</w:t>
      </w:r>
      <w:proofErr w:type="spellEnd"/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>, Taipa, Macau SAR</w:t>
      </w:r>
    </w:p>
    <w:p w14:paraId="66DAEF2E" w14:textId="77777777" w:rsidR="00556F11" w:rsidRPr="00556F11" w:rsidRDefault="00556F11" w:rsidP="00556F11">
      <w:pPr>
        <w:widowControl/>
        <w:spacing w:line="200" w:lineRule="exact"/>
        <w:jc w:val="left"/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</w:pP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vertAlign w:val="superscript"/>
          <w:lang w:eastAsia="en-US"/>
        </w:rPr>
        <w:t>d</w:t>
      </w: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 xml:space="preserve"> Centre for Artificial Intelligence Driven Drug Discovery, Faculty of Applied Sciences, Macao Polytechnic University, Macao 999078</w:t>
      </w:r>
    </w:p>
    <w:p w14:paraId="36CC982E" w14:textId="77777777" w:rsidR="00287233" w:rsidRDefault="00556F11" w:rsidP="00287233">
      <w:pPr>
        <w:widowControl/>
        <w:spacing w:line="200" w:lineRule="exact"/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</w:pP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vertAlign w:val="superscript"/>
          <w:lang w:eastAsia="en-US"/>
        </w:rPr>
        <w:t>e</w:t>
      </w:r>
      <w:r w:rsidRPr="00556F11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 xml:space="preserve"> Institute of Biomedicine and Biotechnology, Shenzhen Institute of Advanced Technology, Chinese Academy of Sciences, Shenzhen 518055 Guangdong, China</w:t>
      </w:r>
      <w:r w:rsidR="00287233"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  <w:t xml:space="preserve"> </w:t>
      </w:r>
    </w:p>
    <w:p w14:paraId="5852286E" w14:textId="77777777" w:rsidR="00287233" w:rsidRDefault="00287233" w:rsidP="00287233">
      <w:pPr>
        <w:widowControl/>
        <w:spacing w:line="200" w:lineRule="exact"/>
        <w:rPr>
          <w:rFonts w:ascii="Times New Roman" w:eastAsia="宋体" w:hAnsi="Times New Roman" w:cs="Times New Roman"/>
          <w:i/>
          <w:iCs/>
          <w:kern w:val="0"/>
          <w:sz w:val="16"/>
          <w:szCs w:val="20"/>
          <w:lang w:eastAsia="en-US"/>
        </w:rPr>
      </w:pPr>
    </w:p>
    <w:p w14:paraId="78169A2A" w14:textId="5908D5B2" w:rsidR="00556F11" w:rsidRPr="005E593D" w:rsidRDefault="00000000" w:rsidP="00287233">
      <w:pPr>
        <w:widowControl/>
        <w:spacing w:line="200" w:lineRule="exact"/>
        <w:jc w:val="center"/>
        <w:rPr>
          <w:rFonts w:ascii="Times New Roman" w:hAnsi="Times New Roman" w:cs="Times New Roman"/>
          <w:i/>
          <w:iCs/>
          <w:sz w:val="16"/>
          <w:szCs w:val="20"/>
          <w:lang w:eastAsia="en-US"/>
        </w:rPr>
      </w:pPr>
      <w:hyperlink r:id="rId8" w:history="1">
        <w:r w:rsidR="00287233" w:rsidRPr="005E593D">
          <w:rPr>
            <w:rStyle w:val="aa"/>
            <w:rFonts w:ascii="Times New Roman" w:hAnsi="Times New Roman" w:cs="Times New Roman"/>
            <w:i/>
            <w:iCs/>
            <w:color w:val="auto"/>
            <w:sz w:val="16"/>
            <w:szCs w:val="20"/>
            <w:u w:val="none"/>
            <w:lang w:eastAsia="en-US"/>
          </w:rPr>
          <w:t>lj.fang@siat.ac.cn</w:t>
        </w:r>
      </w:hyperlink>
      <w:r w:rsidR="00287233" w:rsidRPr="005E593D">
        <w:rPr>
          <w:rFonts w:ascii="Times New Roman" w:hAnsi="Times New Roman" w:cs="Times New Roman"/>
          <w:i/>
          <w:iCs/>
          <w:sz w:val="16"/>
          <w:szCs w:val="20"/>
          <w:lang w:eastAsia="en-US"/>
        </w:rPr>
        <w:t xml:space="preserve"> and liang.chen@siat.ac.cn</w:t>
      </w:r>
    </w:p>
    <w:bookmarkEnd w:id="1"/>
    <w:p w14:paraId="6E1476FD" w14:textId="77777777" w:rsidR="00D326A4" w:rsidRPr="00287233" w:rsidRDefault="00D326A4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</w:p>
    <w:p w14:paraId="2225BB87" w14:textId="77777777" w:rsidR="00D326A4" w:rsidRPr="00556F11" w:rsidRDefault="00000000">
      <w:pPr>
        <w:jc w:val="center"/>
        <w:rPr>
          <w:rFonts w:ascii="Times New Roman" w:eastAsia="宋体" w:hAnsi="Times New Roman" w:cs="Times New Roman"/>
          <w:b/>
          <w:sz w:val="28"/>
          <w:szCs w:val="28"/>
        </w:rPr>
      </w:pPr>
      <w:r w:rsidRPr="00556F11">
        <w:rPr>
          <w:rFonts w:ascii="Times New Roman" w:eastAsia="宋体" w:hAnsi="Times New Roman" w:cs="Times New Roman"/>
          <w:b/>
          <w:sz w:val="28"/>
          <w:szCs w:val="28"/>
        </w:rPr>
        <w:t>Table of Contents</w:t>
      </w:r>
    </w:p>
    <w:p w14:paraId="1C97E803" w14:textId="083587BA" w:rsidR="00D326A4" w:rsidRPr="00556F11" w:rsidRDefault="00000000" w:rsidP="00B30619">
      <w:pPr>
        <w:rPr>
          <w:rFonts w:ascii="Times New Roman" w:eastAsia="宋体" w:hAnsi="Times New Roman" w:cs="Times New Roman"/>
          <w:bCs/>
          <w:szCs w:val="21"/>
        </w:rPr>
      </w:pPr>
      <w:r w:rsidRPr="00556F11">
        <w:rPr>
          <w:rFonts w:ascii="Times New Roman" w:eastAsia="宋体" w:hAnsi="Times New Roman" w:cs="Times New Roman"/>
          <w:bCs/>
          <w:szCs w:val="21"/>
          <w:vertAlign w:val="superscript"/>
        </w:rPr>
        <w:t>1</w:t>
      </w:r>
      <w:r w:rsidRPr="00556F11">
        <w:rPr>
          <w:rFonts w:ascii="Times New Roman" w:eastAsia="宋体" w:hAnsi="Times New Roman" w:cs="Times New Roman"/>
          <w:bCs/>
          <w:szCs w:val="21"/>
        </w:rPr>
        <w:t>H NMR</w:t>
      </w:r>
      <w:r w:rsidR="00B30619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556F11">
        <w:rPr>
          <w:rFonts w:ascii="Times New Roman" w:eastAsia="宋体" w:hAnsi="Times New Roman" w:cs="Times New Roman"/>
          <w:bCs/>
          <w:szCs w:val="21"/>
        </w:rPr>
        <w:t>Spectra</w:t>
      </w:r>
      <w:r w:rsidRPr="00556F11">
        <w:rPr>
          <w:rFonts w:ascii="Times New Roman" w:hAnsi="Times New Roman" w:cs="Times New Roman"/>
          <w:szCs w:val="21"/>
        </w:rPr>
        <w:t>………………………………………………………………………………</w:t>
      </w:r>
      <w:r w:rsidR="00B30619">
        <w:rPr>
          <w:rFonts w:ascii="Times New Roman" w:hAnsi="Times New Roman" w:cs="Times New Roman"/>
          <w:szCs w:val="21"/>
        </w:rPr>
        <w:t>…</w:t>
      </w:r>
      <w:r w:rsidRPr="00556F11">
        <w:rPr>
          <w:rFonts w:ascii="Times New Roman" w:hAnsi="Times New Roman" w:cs="Times New Roman"/>
          <w:szCs w:val="21"/>
        </w:rPr>
        <w:t>…</w:t>
      </w:r>
      <w:r w:rsidRPr="00556F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1</w:t>
      </w:r>
    </w:p>
    <w:p w14:paraId="0AAC76E3" w14:textId="0D4799D7" w:rsidR="00D326A4" w:rsidRPr="00556F11" w:rsidRDefault="00000000" w:rsidP="00B30619">
      <w:pPr>
        <w:widowControl/>
        <w:spacing w:line="360" w:lineRule="auto"/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</w:pPr>
      <w:r w:rsidRPr="00556F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HRMS</w:t>
      </w:r>
      <w:r w:rsidR="00B30619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 xml:space="preserve"> </w:t>
      </w:r>
      <w:r w:rsidRPr="00556F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Spectra</w:t>
      </w:r>
      <w:r w:rsidRPr="00556F11">
        <w:rPr>
          <w:rFonts w:ascii="Times New Roman" w:hAnsi="Times New Roman" w:cs="Times New Roman"/>
          <w:szCs w:val="21"/>
        </w:rPr>
        <w:t>…………………………………………………………………………………</w:t>
      </w:r>
      <w:r w:rsidR="00B30619">
        <w:rPr>
          <w:rFonts w:ascii="Times New Roman" w:hAnsi="Times New Roman" w:cs="Times New Roman"/>
          <w:szCs w:val="21"/>
        </w:rPr>
        <w:t>...</w:t>
      </w:r>
      <w:r w:rsidRPr="00556F11">
        <w:rPr>
          <w:rFonts w:ascii="Times New Roman" w:eastAsia="宋体" w:hAnsi="Times New Roman" w:cs="Times New Roman"/>
          <w:color w:val="000000"/>
          <w:kern w:val="0"/>
          <w:szCs w:val="21"/>
          <w:lang w:bidi="ar"/>
        </w:rPr>
        <w:t>…2</w:t>
      </w:r>
    </w:p>
    <w:p w14:paraId="155993FF" w14:textId="23D7A53F" w:rsidR="00D326A4" w:rsidRPr="00556F11" w:rsidRDefault="00000000" w:rsidP="00B30619">
      <w:pPr>
        <w:spacing w:line="360" w:lineRule="auto"/>
        <w:rPr>
          <w:rFonts w:ascii="Times New Roman" w:hAnsi="Times New Roman" w:cs="Times New Roman"/>
          <w:szCs w:val="21"/>
        </w:rPr>
      </w:pPr>
      <w:r w:rsidRPr="00556F11">
        <w:rPr>
          <w:rFonts w:ascii="Times New Roman" w:hAnsi="Times New Roman" w:cs="Times New Roman"/>
          <w:szCs w:val="21"/>
        </w:rPr>
        <w:t>HPLC</w:t>
      </w:r>
      <w:r w:rsidR="00B30619">
        <w:rPr>
          <w:rFonts w:ascii="Times New Roman" w:hAnsi="Times New Roman" w:cs="Times New Roman"/>
          <w:szCs w:val="21"/>
        </w:rPr>
        <w:t xml:space="preserve"> </w:t>
      </w:r>
      <w:r w:rsidRPr="00556F11">
        <w:rPr>
          <w:rFonts w:ascii="Times New Roman" w:hAnsi="Times New Roman" w:cs="Times New Roman"/>
          <w:szCs w:val="21"/>
        </w:rPr>
        <w:t>Analysis………………………………………………………………………………</w:t>
      </w:r>
      <w:proofErr w:type="gramStart"/>
      <w:r w:rsidRPr="00556F11">
        <w:rPr>
          <w:rFonts w:ascii="Times New Roman" w:hAnsi="Times New Roman" w:cs="Times New Roman"/>
          <w:szCs w:val="21"/>
        </w:rPr>
        <w:t>…</w:t>
      </w:r>
      <w:r w:rsidR="00B30619">
        <w:rPr>
          <w:rFonts w:ascii="Times New Roman" w:hAnsi="Times New Roman" w:cs="Times New Roman"/>
          <w:szCs w:val="21"/>
        </w:rPr>
        <w:t>..</w:t>
      </w:r>
      <w:proofErr w:type="gramEnd"/>
      <w:r w:rsidRPr="00556F11">
        <w:rPr>
          <w:rFonts w:ascii="Times New Roman" w:hAnsi="Times New Roman" w:cs="Times New Roman"/>
          <w:szCs w:val="21"/>
        </w:rPr>
        <w:t>…5</w:t>
      </w:r>
    </w:p>
    <w:p w14:paraId="288F5396" w14:textId="77777777" w:rsidR="00D326A4" w:rsidRPr="00556F11" w:rsidRDefault="00000000">
      <w:pPr>
        <w:widowControl/>
        <w:spacing w:line="360" w:lineRule="auto"/>
        <w:jc w:val="left"/>
        <w:rPr>
          <w:rFonts w:ascii="Times New Roman" w:eastAsia="宋体" w:hAnsi="Times New Roman" w:cs="Times New Roman"/>
          <w:szCs w:val="22"/>
        </w:rPr>
      </w:pPr>
      <w:r w:rsidRPr="00556F11">
        <w:rPr>
          <w:rFonts w:ascii="Times New Roman" w:eastAsia="宋体" w:hAnsi="Times New Roman" w:cs="Times New Roman"/>
          <w:szCs w:val="22"/>
        </w:rPr>
        <w:br w:type="page"/>
      </w:r>
    </w:p>
    <w:p w14:paraId="1D8672F1" w14:textId="77777777" w:rsidR="00D326A4" w:rsidRPr="00556F11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556F11">
        <w:rPr>
          <w:rFonts w:ascii="Times New Roman" w:hAnsi="Times New Roman" w:cs="Times New Roman"/>
          <w:b/>
          <w:bCs/>
          <w:szCs w:val="21"/>
          <w:vertAlign w:val="superscript"/>
        </w:rPr>
        <w:lastRenderedPageBreak/>
        <w:t>1</w:t>
      </w:r>
      <w:r w:rsidRPr="00556F11">
        <w:rPr>
          <w:rFonts w:ascii="Times New Roman" w:hAnsi="Times New Roman" w:cs="Times New Roman"/>
          <w:b/>
          <w:bCs/>
          <w:szCs w:val="21"/>
        </w:rPr>
        <w:t>H NMR Spectra</w:t>
      </w:r>
    </w:p>
    <w:p w14:paraId="49F44C09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C15CFDC" w14:textId="77777777" w:rsidR="00D326A4" w:rsidRPr="00556F11" w:rsidRDefault="00000000">
      <w:pPr>
        <w:widowControl/>
        <w:rPr>
          <w:rFonts w:ascii="Times New Roman" w:hAnsi="Times New Roman" w:cs="Times New Roman"/>
          <w:b/>
          <w:bCs/>
          <w:szCs w:val="21"/>
        </w:rPr>
      </w:pPr>
      <w:r w:rsidRPr="00556F11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114300" distR="114300" wp14:anchorId="7A6634B1" wp14:editId="3E006ACE">
            <wp:extent cx="5273675" cy="3726815"/>
            <wp:effectExtent l="0" t="0" r="14605" b="6985"/>
            <wp:docPr id="13" name="图片 13" descr="sul-c6-rgd-h-修-3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l-c6-rgd-h-修-3_0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372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D3F58D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D7FF8C3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 xml:space="preserve">Figure S1. </w:t>
      </w:r>
      <w:r w:rsidRPr="00556F11">
        <w:rPr>
          <w:rFonts w:ascii="Times New Roman" w:hAnsi="Times New Roman" w:cs="Times New Roman"/>
          <w:vertAlign w:val="superscript"/>
        </w:rPr>
        <w:t>1</w:t>
      </w:r>
      <w:r w:rsidRPr="00556F11">
        <w:rPr>
          <w:rFonts w:ascii="Times New Roman" w:hAnsi="Times New Roman" w:cs="Times New Roman"/>
        </w:rPr>
        <w:t>H NRM spectrum of Sul-L1-RGD (DMSO-d</w:t>
      </w:r>
      <w:r w:rsidRPr="00556F11">
        <w:rPr>
          <w:rFonts w:ascii="Times New Roman" w:hAnsi="Times New Roman" w:cs="Times New Roman"/>
          <w:vertAlign w:val="subscript"/>
        </w:rPr>
        <w:t>6</w:t>
      </w:r>
      <w:r w:rsidRPr="00556F11">
        <w:rPr>
          <w:rFonts w:ascii="Times New Roman" w:hAnsi="Times New Roman" w:cs="Times New Roman"/>
        </w:rPr>
        <w:t>)</w:t>
      </w:r>
    </w:p>
    <w:p w14:paraId="3177492D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83F1266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6B19EBC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723574E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1D93058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04204DC1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65397EA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FF7E2B0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53C039B3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07277F9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2714D2C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FAA4FED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3C900C0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12EB4CC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7DAB0ED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BC2647D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B95FAEE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43C86F67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7B668E78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28747972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1763DAF7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6CD3F352" w14:textId="77777777" w:rsidR="00D326A4" w:rsidRPr="00556F11" w:rsidRDefault="00000000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556F11">
        <w:rPr>
          <w:rFonts w:ascii="Times New Roman" w:hAnsi="Times New Roman" w:cs="Times New Roman"/>
          <w:b/>
          <w:bCs/>
          <w:szCs w:val="21"/>
        </w:rPr>
        <w:lastRenderedPageBreak/>
        <w:t>HRMS Spectra</w:t>
      </w:r>
    </w:p>
    <w:p w14:paraId="1A2A7678" w14:textId="77777777" w:rsidR="00D326A4" w:rsidRPr="00556F11" w:rsidRDefault="00000000">
      <w:pPr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drawing>
          <wp:inline distT="0" distB="0" distL="114300" distR="114300" wp14:anchorId="310E2818" wp14:editId="0724F099">
            <wp:extent cx="5013325" cy="3909060"/>
            <wp:effectExtent l="19050" t="19050" r="15875" b="15240"/>
            <wp:docPr id="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29235" cy="3921326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A0F9FCD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2. HRMS spectrum of Sul-L1-Azide</w:t>
      </w:r>
    </w:p>
    <w:p w14:paraId="74725CE0" w14:textId="77777777" w:rsidR="00D326A4" w:rsidRPr="00556F11" w:rsidRDefault="00000000">
      <w:pPr>
        <w:spacing w:line="360" w:lineRule="auto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drawing>
          <wp:inline distT="0" distB="0" distL="0" distR="0" wp14:anchorId="2F2EC2D3" wp14:editId="2FF4D6B2">
            <wp:extent cx="5017135" cy="3886200"/>
            <wp:effectExtent l="19050" t="19050" r="12065" b="190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083092" cy="3937047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26202AC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3. HRMS spectrum of Sul-L2-Azide</w:t>
      </w:r>
    </w:p>
    <w:p w14:paraId="650D5FB7" w14:textId="77777777" w:rsidR="00D326A4" w:rsidRPr="00556F11" w:rsidRDefault="00000000">
      <w:pPr>
        <w:spacing w:line="360" w:lineRule="auto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EDD2D6C" wp14:editId="6624825E">
            <wp:extent cx="5097780" cy="3968750"/>
            <wp:effectExtent l="19050" t="19050" r="26670" b="1270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126760" cy="3991634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D1DEA83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4. HRMS spectrum of Sul-L3-Azide</w:t>
      </w:r>
    </w:p>
    <w:p w14:paraId="0FBA872C" w14:textId="77777777" w:rsidR="00D326A4" w:rsidRPr="00556F11" w:rsidRDefault="00000000">
      <w:pPr>
        <w:spacing w:line="360" w:lineRule="auto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drawing>
          <wp:inline distT="0" distB="0" distL="114300" distR="114300" wp14:anchorId="21AA2CD6" wp14:editId="1886DBAC">
            <wp:extent cx="5090160" cy="3914140"/>
            <wp:effectExtent l="19050" t="19050" r="15240" b="10160"/>
            <wp:docPr id="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107440" cy="3927709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1E065D3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5. HRMS spectrum of Sul-L1-RGD</w:t>
      </w:r>
    </w:p>
    <w:p w14:paraId="18AF0408" w14:textId="77777777" w:rsidR="00D326A4" w:rsidRPr="00556F11" w:rsidRDefault="00000000">
      <w:pPr>
        <w:spacing w:line="360" w:lineRule="auto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8A6055E" wp14:editId="64289D3F">
            <wp:extent cx="5002530" cy="3926840"/>
            <wp:effectExtent l="19050" t="19050" r="26670" b="165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014288" cy="39359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D3A591D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6. HRMS spectrum of Sul-L2-RGD</w:t>
      </w:r>
    </w:p>
    <w:p w14:paraId="12796C7A" w14:textId="77777777" w:rsidR="00D326A4" w:rsidRPr="00556F11" w:rsidRDefault="00000000">
      <w:pPr>
        <w:spacing w:line="360" w:lineRule="auto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  <w:noProof/>
        </w:rPr>
        <w:drawing>
          <wp:inline distT="0" distB="0" distL="0" distR="0" wp14:anchorId="05255946" wp14:editId="04DE8EAD">
            <wp:extent cx="5010150" cy="3887470"/>
            <wp:effectExtent l="19050" t="19050" r="19050" b="1778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028194" cy="39015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7434DF9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7. HRMS spectrum of Sul-L3-RGD</w:t>
      </w:r>
    </w:p>
    <w:p w14:paraId="4C133880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86B67AF" w14:textId="77777777" w:rsidR="00D326A4" w:rsidRPr="00556F11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56F11">
        <w:rPr>
          <w:rFonts w:ascii="Times New Roman" w:hAnsi="Times New Roman" w:cs="Times New Roman"/>
          <w:b/>
          <w:bCs/>
          <w:szCs w:val="21"/>
        </w:rPr>
        <w:t>HPLC Analysis</w:t>
      </w:r>
    </w:p>
    <w:p w14:paraId="6B756E9A" w14:textId="77777777" w:rsidR="00D326A4" w:rsidRPr="00556F11" w:rsidRDefault="00000000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56F1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437D2" wp14:editId="47AE5D3D">
                <wp:simplePos x="0" y="0"/>
                <wp:positionH relativeFrom="column">
                  <wp:posOffset>85090</wp:posOffset>
                </wp:positionH>
                <wp:positionV relativeFrom="paragraph">
                  <wp:posOffset>109220</wp:posOffset>
                </wp:positionV>
                <wp:extent cx="5190490" cy="3072130"/>
                <wp:effectExtent l="4445" t="4445" r="17145" b="17145"/>
                <wp:wrapNone/>
                <wp:docPr id="16" name="文本框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915035" y="1421130"/>
                          <a:ext cx="5190490" cy="30721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B6C6EDD" w14:textId="77777777" w:rsidR="00D326A4" w:rsidRDefault="00000000">
                            <w:pPr>
                              <w:spacing w:line="360" w:lineRule="auto"/>
                              <w:jc w:val="center"/>
                              <w:rPr>
                                <w:rFonts w:ascii="Calibri" w:hAnsi="Calibri" w:cs="Calibri"/>
                                <w:b/>
                                <w:bCs/>
                                <w:szCs w:val="21"/>
                              </w:rPr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FEEE6E9" wp14:editId="1B1D4932">
                                  <wp:extent cx="4861560" cy="1280795"/>
                                  <wp:effectExtent l="9525" t="9525" r="20955" b="20320"/>
                                  <wp:docPr id="10" name="图片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图片 10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61560" cy="12807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6350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9E617DD" w14:textId="77777777" w:rsidR="00D326A4" w:rsidRDefault="00D326A4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</w:p>
                          <w:tbl>
                            <w:tblPr>
                              <w:tblOverlap w:val="never"/>
                              <w:tblW w:w="0" w:type="auto"/>
                              <w:jc w:val="center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69"/>
                              <w:gridCol w:w="2156"/>
                              <w:gridCol w:w="1513"/>
                              <w:gridCol w:w="1551"/>
                              <w:gridCol w:w="1245"/>
                            </w:tblGrid>
                            <w:tr w:rsidR="00D326A4" w14:paraId="77875F7A" w14:textId="77777777">
                              <w:trPr>
                                <w:trHeight w:val="326"/>
                                <w:jc w:val="center"/>
                              </w:trPr>
                              <w:tc>
                                <w:tcPr>
                                  <w:tcW w:w="1169" w:type="dxa"/>
                                </w:tcPr>
                                <w:p w14:paraId="5B2E2B43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k #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</w:tcPr>
                                <w:p w14:paraId="153E891A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tention Time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</w:tcPr>
                                <w:p w14:paraId="1B1E632B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eight (mAU)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</w:tcPr>
                                <w:p w14:paraId="77CF2F5A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 (mAU*s)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</w:tcPr>
                                <w:p w14:paraId="62587B84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%</w:t>
                                  </w:r>
                                </w:p>
                              </w:tc>
                            </w:tr>
                            <w:tr w:rsidR="00D326A4" w14:paraId="504AA915" w14:textId="77777777">
                              <w:trPr>
                                <w:trHeight w:val="311"/>
                                <w:jc w:val="center"/>
                              </w:trPr>
                              <w:tc>
                                <w:tcPr>
                                  <w:tcW w:w="1169" w:type="dxa"/>
                                </w:tcPr>
                                <w:p w14:paraId="1F66B413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</w:tcPr>
                                <w:p w14:paraId="4216EDFB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7.495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</w:tcPr>
                                <w:p w14:paraId="04B48F0D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4.65398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</w:tcPr>
                                <w:p w14:paraId="1DE0A989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1.00118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</w:tcPr>
                                <w:p w14:paraId="4ED4AF0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0.2340</w:t>
                                  </w:r>
                                </w:p>
                              </w:tc>
                            </w:tr>
                            <w:tr w:rsidR="00D326A4" w14:paraId="77AFBCE6" w14:textId="77777777">
                              <w:trPr>
                                <w:trHeight w:val="925"/>
                                <w:jc w:val="center"/>
                              </w:trPr>
                              <w:tc>
                                <w:tcPr>
                                  <w:tcW w:w="1169" w:type="dxa"/>
                                </w:tcPr>
                                <w:p w14:paraId="5B455DCC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  <w:p w14:paraId="0F2C4CC7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3</w:t>
                                  </w:r>
                                </w:p>
                                <w:p w14:paraId="318A36D3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156" w:type="dxa"/>
                                </w:tcPr>
                                <w:p w14:paraId="1E660FE6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7.671</w:t>
                                  </w:r>
                                </w:p>
                                <w:p w14:paraId="4C7CBCD3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7.836</w:t>
                                  </w:r>
                                </w:p>
                                <w:p w14:paraId="6864D56C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.187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</w:tcPr>
                                <w:p w14:paraId="7F5C8A37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37.90839</w:t>
                                  </w:r>
                                </w:p>
                                <w:p w14:paraId="1C2F5519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558.00415</w:t>
                                  </w:r>
                                </w:p>
                                <w:p w14:paraId="5EE04FF6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6.79188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</w:tcPr>
                                <w:p w14:paraId="5E686CD4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47.75377</w:t>
                                  </w:r>
                                </w:p>
                                <w:p w14:paraId="6723E066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8778.78125</w:t>
                                  </w:r>
                                </w:p>
                                <w:p w14:paraId="66648BA9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8.21955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</w:tcPr>
                                <w:p w14:paraId="3A4EADBC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.6461</w:t>
                                  </w:r>
                                </w:p>
                                <w:p w14:paraId="776BC8E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7.8055</w:t>
                                  </w:r>
                                </w:p>
                                <w:p w14:paraId="7D0659CB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0.3144</w:t>
                                  </w:r>
                                </w:p>
                              </w:tc>
                            </w:tr>
                            <w:tr w:rsidR="00D326A4" w14:paraId="59492B98" w14:textId="77777777">
                              <w:trPr>
                                <w:trHeight w:val="318"/>
                                <w:jc w:val="center"/>
                              </w:trPr>
                              <w:tc>
                                <w:tcPr>
                                  <w:tcW w:w="3325" w:type="dxa"/>
                                  <w:gridSpan w:val="2"/>
                                </w:tcPr>
                                <w:p w14:paraId="2BEEC30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13" w:type="dxa"/>
                                </w:tcPr>
                                <w:p w14:paraId="01BBFC85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607.35839</w:t>
                                  </w:r>
                                </w:p>
                              </w:tc>
                              <w:tc>
                                <w:tcPr>
                                  <w:tcW w:w="1551" w:type="dxa"/>
                                </w:tcPr>
                                <w:p w14:paraId="23D33729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975.75574</w:t>
                                  </w:r>
                                </w:p>
                              </w:tc>
                              <w:tc>
                                <w:tcPr>
                                  <w:tcW w:w="1245" w:type="dxa"/>
                                </w:tcPr>
                                <w:p w14:paraId="78F7E640" w14:textId="77777777" w:rsidR="00D326A4" w:rsidRDefault="00D326A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671A5A48" w14:textId="77777777" w:rsidR="00D326A4" w:rsidRDefault="00D326A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1437D2" id="_x0000_t202" coordsize="21600,21600" o:spt="202" path="m,l,21600r21600,l21600,xe">
                <v:stroke joinstyle="miter"/>
                <v:path gradientshapeok="t" o:connecttype="rect"/>
              </v:shapetype>
              <v:shape id="文本框 16" o:spid="_x0000_s1026" type="#_x0000_t202" style="position:absolute;left:0;text-align:left;margin-left:6.7pt;margin-top:8.6pt;width:408.7pt;height:24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" fillcolor="white [3201]" strokeweight=".5pt">
                <v:textbox>
                  <w:txbxContent>
                    <w:p w14:paraId="7B6C6EDD" w14:textId="77777777" w:rsidR="00D326A4" w:rsidRDefault="00000000">
                      <w:pPr>
                        <w:spacing w:line="360" w:lineRule="auto"/>
                        <w:jc w:val="center"/>
                        <w:rPr>
                          <w:rFonts w:ascii="Calibri" w:hAnsi="Calibri" w:cs="Calibri"/>
                          <w:b/>
                          <w:bCs/>
                          <w:szCs w:val="21"/>
                        </w:rPr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FEEE6E9" wp14:editId="1B1D4932">
                            <wp:extent cx="4861560" cy="1280795"/>
                            <wp:effectExtent l="9525" t="9525" r="20955" b="20320"/>
                            <wp:docPr id="10" name="图片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0" name="图片 10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61560" cy="1280795"/>
                                    </a:xfrm>
                                    <a:prstGeom prst="rect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9E617DD" w14:textId="77777777" w:rsidR="00D326A4" w:rsidRDefault="00D326A4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</w:p>
                    <w:tbl>
                      <w:tblPr>
                        <w:tblOverlap w:val="never"/>
                        <w:tblW w:w="0" w:type="auto"/>
                        <w:jc w:val="center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69"/>
                        <w:gridCol w:w="2156"/>
                        <w:gridCol w:w="1513"/>
                        <w:gridCol w:w="1551"/>
                        <w:gridCol w:w="1245"/>
                      </w:tblGrid>
                      <w:tr w:rsidR="00D326A4" w14:paraId="77875F7A" w14:textId="77777777">
                        <w:trPr>
                          <w:trHeight w:val="326"/>
                          <w:jc w:val="center"/>
                        </w:trPr>
                        <w:tc>
                          <w:tcPr>
                            <w:tcW w:w="1169" w:type="dxa"/>
                          </w:tcPr>
                          <w:p w14:paraId="5B2E2B43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Peak #</w:t>
                            </w:r>
                          </w:p>
                        </w:tc>
                        <w:tc>
                          <w:tcPr>
                            <w:tcW w:w="2156" w:type="dxa"/>
                          </w:tcPr>
                          <w:p w14:paraId="153E891A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Retention Time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1513" w:type="dxa"/>
                          </w:tcPr>
                          <w:p w14:paraId="1B1E632B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Height (mAU)</w:t>
                            </w:r>
                          </w:p>
                        </w:tc>
                        <w:tc>
                          <w:tcPr>
                            <w:tcW w:w="1551" w:type="dxa"/>
                          </w:tcPr>
                          <w:p w14:paraId="77CF2F5A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 (mAU*s)</w:t>
                            </w:r>
                          </w:p>
                        </w:tc>
                        <w:tc>
                          <w:tcPr>
                            <w:tcW w:w="1245" w:type="dxa"/>
                          </w:tcPr>
                          <w:p w14:paraId="62587B84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%</w:t>
                            </w:r>
                          </w:p>
                        </w:tc>
                      </w:tr>
                      <w:tr w:rsidR="00D326A4" w14:paraId="504AA915" w14:textId="77777777">
                        <w:trPr>
                          <w:trHeight w:val="311"/>
                          <w:jc w:val="center"/>
                        </w:trPr>
                        <w:tc>
                          <w:tcPr>
                            <w:tcW w:w="1169" w:type="dxa"/>
                          </w:tcPr>
                          <w:p w14:paraId="1F66B413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156" w:type="dxa"/>
                          </w:tcPr>
                          <w:p w14:paraId="4216EDFB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7.495</w:t>
                            </w:r>
                          </w:p>
                        </w:tc>
                        <w:tc>
                          <w:tcPr>
                            <w:tcW w:w="1513" w:type="dxa"/>
                          </w:tcPr>
                          <w:p w14:paraId="04B48F0D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</w:pPr>
                            <w:r>
                              <w:rPr>
                                <w:rFonts w:hint="eastAsia"/>
                              </w:rPr>
                              <w:t>4.65398</w:t>
                            </w:r>
                          </w:p>
                        </w:tc>
                        <w:tc>
                          <w:tcPr>
                            <w:tcW w:w="1551" w:type="dxa"/>
                          </w:tcPr>
                          <w:p w14:paraId="1DE0A989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1.00118</w:t>
                            </w:r>
                          </w:p>
                        </w:tc>
                        <w:tc>
                          <w:tcPr>
                            <w:tcW w:w="1245" w:type="dxa"/>
                          </w:tcPr>
                          <w:p w14:paraId="4ED4AF0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0.2340</w:t>
                            </w:r>
                          </w:p>
                        </w:tc>
                      </w:tr>
                      <w:tr w:rsidR="00D326A4" w14:paraId="77AFBCE6" w14:textId="77777777">
                        <w:trPr>
                          <w:trHeight w:val="925"/>
                          <w:jc w:val="center"/>
                        </w:trPr>
                        <w:tc>
                          <w:tcPr>
                            <w:tcW w:w="1169" w:type="dxa"/>
                          </w:tcPr>
                          <w:p w14:paraId="5B455DCC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  <w:p w14:paraId="0F2C4CC7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3</w:t>
                            </w:r>
                          </w:p>
                          <w:p w14:paraId="318A36D3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156" w:type="dxa"/>
                          </w:tcPr>
                          <w:p w14:paraId="1E660FE6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7.671</w:t>
                            </w:r>
                          </w:p>
                          <w:p w14:paraId="4C7CBCD3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7.836</w:t>
                            </w:r>
                          </w:p>
                          <w:p w14:paraId="6864D56C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.187</w:t>
                            </w:r>
                          </w:p>
                        </w:tc>
                        <w:tc>
                          <w:tcPr>
                            <w:tcW w:w="1513" w:type="dxa"/>
                          </w:tcPr>
                          <w:p w14:paraId="7F5C8A37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37.90839</w:t>
                            </w:r>
                          </w:p>
                          <w:p w14:paraId="1C2F5519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558.00415</w:t>
                            </w:r>
                          </w:p>
                          <w:p w14:paraId="5EE04FF6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6.79188</w:t>
                            </w:r>
                          </w:p>
                        </w:tc>
                        <w:tc>
                          <w:tcPr>
                            <w:tcW w:w="1551" w:type="dxa"/>
                          </w:tcPr>
                          <w:p w14:paraId="5E686CD4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47.75377</w:t>
                            </w:r>
                          </w:p>
                          <w:p w14:paraId="6723E066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778.78125</w:t>
                            </w:r>
                          </w:p>
                          <w:p w14:paraId="66648BA9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8.21955</w:t>
                            </w:r>
                          </w:p>
                        </w:tc>
                        <w:tc>
                          <w:tcPr>
                            <w:tcW w:w="1245" w:type="dxa"/>
                          </w:tcPr>
                          <w:p w14:paraId="3A4EADBC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.6461</w:t>
                            </w:r>
                          </w:p>
                          <w:p w14:paraId="776BC8E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7.8055</w:t>
                            </w:r>
                          </w:p>
                          <w:p w14:paraId="7D0659CB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0.3144</w:t>
                            </w:r>
                          </w:p>
                        </w:tc>
                      </w:tr>
                      <w:tr w:rsidR="00D326A4" w14:paraId="59492B98" w14:textId="77777777">
                        <w:trPr>
                          <w:trHeight w:val="318"/>
                          <w:jc w:val="center"/>
                        </w:trPr>
                        <w:tc>
                          <w:tcPr>
                            <w:tcW w:w="3325" w:type="dxa"/>
                            <w:gridSpan w:val="2"/>
                          </w:tcPr>
                          <w:p w14:paraId="2BEEC30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Total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13" w:type="dxa"/>
                          </w:tcPr>
                          <w:p w14:paraId="01BBFC85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607.35839</w:t>
                            </w:r>
                          </w:p>
                        </w:tc>
                        <w:tc>
                          <w:tcPr>
                            <w:tcW w:w="1551" w:type="dxa"/>
                          </w:tcPr>
                          <w:p w14:paraId="23D33729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8975.75574</w:t>
                            </w:r>
                          </w:p>
                        </w:tc>
                        <w:tc>
                          <w:tcPr>
                            <w:tcW w:w="1245" w:type="dxa"/>
                          </w:tcPr>
                          <w:p w14:paraId="78F7E640" w14:textId="77777777" w:rsidR="00D326A4" w:rsidRDefault="00D326A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</w:tr>
                    </w:tbl>
                    <w:p w14:paraId="671A5A48" w14:textId="77777777" w:rsidR="00D326A4" w:rsidRDefault="00D326A4"/>
                  </w:txbxContent>
                </v:textbox>
              </v:shape>
            </w:pict>
          </mc:Fallback>
        </mc:AlternateContent>
      </w:r>
    </w:p>
    <w:p w14:paraId="1320F578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275C93E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BB648C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B12106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F0CBFD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727CB28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CA99EA4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237BCA3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F4CA8D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AF6CC21" w14:textId="77777777" w:rsidR="00D326A4" w:rsidRPr="00556F11" w:rsidRDefault="00D326A4">
      <w:pPr>
        <w:spacing w:line="360" w:lineRule="auto"/>
        <w:rPr>
          <w:rFonts w:ascii="Times New Roman" w:hAnsi="Times New Roman" w:cs="Times New Roman"/>
        </w:rPr>
      </w:pPr>
    </w:p>
    <w:p w14:paraId="3901B70D" w14:textId="77777777" w:rsidR="00D326A4" w:rsidRPr="00556F11" w:rsidRDefault="00000000">
      <w:pPr>
        <w:spacing w:line="360" w:lineRule="auto"/>
        <w:ind w:firstLineChars="500" w:firstLine="1050"/>
        <w:jc w:val="center"/>
        <w:rPr>
          <w:rFonts w:ascii="Times New Roman" w:hAnsi="Times New Roman" w:cs="Times New Roman"/>
          <w:b/>
          <w:szCs w:val="21"/>
        </w:rPr>
      </w:pPr>
      <w:r w:rsidRPr="00556F11">
        <w:rPr>
          <w:rFonts w:ascii="Times New Roman" w:hAnsi="Times New Roman" w:cs="Times New Roman"/>
        </w:rPr>
        <w:t xml:space="preserve">Figure S8. </w:t>
      </w:r>
      <w:r w:rsidRPr="00556F11">
        <w:rPr>
          <w:rFonts w:ascii="Times New Roman" w:hAnsi="Times New Roman" w:cs="Times New Roman"/>
          <w:szCs w:val="21"/>
        </w:rPr>
        <w:t>HPLC analysis of Sul-L1-RGD (254 nm Result)</w:t>
      </w:r>
    </w:p>
    <w:p w14:paraId="11D835E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E97CF8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1006EBE" w14:textId="77777777" w:rsidR="00D326A4" w:rsidRPr="00556F11" w:rsidRDefault="0000000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56F1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3BC0DC" wp14:editId="1A626747">
                <wp:simplePos x="0" y="0"/>
                <wp:positionH relativeFrom="column">
                  <wp:posOffset>60960</wp:posOffset>
                </wp:positionH>
                <wp:positionV relativeFrom="paragraph">
                  <wp:posOffset>107950</wp:posOffset>
                </wp:positionV>
                <wp:extent cx="5113655" cy="2792095"/>
                <wp:effectExtent l="4445" t="4445" r="17780" b="7620"/>
                <wp:wrapNone/>
                <wp:docPr id="17" name="文本框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58875" y="5556250"/>
                          <a:ext cx="5113655" cy="27920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531B163" w14:textId="77777777" w:rsidR="00D326A4" w:rsidRDefault="00000000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4D8DC0C1" wp14:editId="522891CA">
                                  <wp:extent cx="4796790" cy="1216660"/>
                                  <wp:effectExtent l="9525" t="9525" r="9525" b="23495"/>
                                  <wp:docPr id="11" name="图片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1" name="图片 1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96790" cy="12166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6350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E6EDAEF" w14:textId="77777777" w:rsidR="00D326A4" w:rsidRDefault="00D326A4">
                            <w:pPr>
                              <w:spacing w:line="360" w:lineRule="auto"/>
                              <w:jc w:val="center"/>
                            </w:pPr>
                          </w:p>
                          <w:tbl>
                            <w:tblPr>
                              <w:tblOverlap w:val="never"/>
                              <w:tblW w:w="0" w:type="auto"/>
                              <w:jc w:val="center"/>
                              <w:tblBorders>
                                <w:top w:val="single" w:sz="4" w:space="0" w:color="auto"/>
                                <w:left w:val="single" w:sz="4" w:space="0" w:color="auto"/>
                                <w:bottom w:val="single" w:sz="4" w:space="0" w:color="auto"/>
                                <w:right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043"/>
                              <w:gridCol w:w="2225"/>
                              <w:gridCol w:w="1560"/>
                              <w:gridCol w:w="1600"/>
                              <w:gridCol w:w="1170"/>
                            </w:tblGrid>
                            <w:tr w:rsidR="00D326A4" w14:paraId="4073D2B3" w14:textId="77777777">
                              <w:trPr>
                                <w:trHeight w:val="367"/>
                                <w:jc w:val="center"/>
                              </w:trPr>
                              <w:tc>
                                <w:tcPr>
                                  <w:tcW w:w="1043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DD1F6F6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k #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AFC2A09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tention Time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6E57FFA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eight (mAU)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7D6B5217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 (mAU*s)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939260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%</w:t>
                                  </w:r>
                                </w:p>
                              </w:tc>
                            </w:tr>
                            <w:tr w:rsidR="00D326A4" w14:paraId="788D7497" w14:textId="77777777">
                              <w:trPr>
                                <w:trHeight w:val="345"/>
                                <w:jc w:val="center"/>
                              </w:trPr>
                              <w:tc>
                                <w:tcPr>
                                  <w:tcW w:w="1043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666EACE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54AA925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.083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3C47AEC8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134.00449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5090D4B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860.005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74FB988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7.0056</w:t>
                                  </w:r>
                                </w:p>
                              </w:tc>
                            </w:tr>
                            <w:tr w:rsidR="00D326A4" w14:paraId="4444B75B" w14:textId="77777777">
                              <w:trPr>
                                <w:trHeight w:val="345"/>
                                <w:jc w:val="center"/>
                              </w:trPr>
                              <w:tc>
                                <w:tcPr>
                                  <w:tcW w:w="1043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5BEAB0E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25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5EB52EFF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.7336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67D8D097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4.85665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3C7168A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6.5467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07B84BE8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.9944</w:t>
                                  </w:r>
                                </w:p>
                              </w:tc>
                            </w:tr>
                            <w:tr w:rsidR="00D326A4" w14:paraId="443DB5DC" w14:textId="77777777">
                              <w:trPr>
                                <w:trHeight w:val="367"/>
                                <w:jc w:val="center"/>
                              </w:trPr>
                              <w:tc>
                                <w:tcPr>
                                  <w:tcW w:w="3268" w:type="dxa"/>
                                  <w:gridSpan w:val="2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1B3B011E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6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41A6945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38.86114</w:t>
                                  </w:r>
                                </w:p>
                              </w:tc>
                              <w:tc>
                                <w:tcPr>
                                  <w:tcW w:w="160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E94DF03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886.5521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l2br w:val="nil"/>
                                    <w:tr2bl w:val="nil"/>
                                  </w:tcBorders>
                                </w:tcPr>
                                <w:p w14:paraId="203C4C09" w14:textId="77777777" w:rsidR="00D326A4" w:rsidRDefault="00D326A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E76826E" w14:textId="77777777" w:rsidR="00D326A4" w:rsidRDefault="00D326A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73BC0DC" id="文本框 17" o:spid="_x0000_s1027" type="#_x0000_t202" style="position:absolute;left:0;text-align:left;margin-left:4.8pt;margin-top:8.5pt;width:402.65pt;height:219.8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" fillcolor="white [3201]" strokeweight=".5pt">
                <v:textbox>
                  <w:txbxContent>
                    <w:p w14:paraId="0531B163" w14:textId="77777777" w:rsidR="00D326A4" w:rsidRDefault="00000000">
                      <w:pPr>
                        <w:spacing w:line="360" w:lineRule="auto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4D8DC0C1" wp14:editId="522891CA">
                            <wp:extent cx="4796790" cy="1216660"/>
                            <wp:effectExtent l="9525" t="9525" r="9525" b="23495"/>
                            <wp:docPr id="11" name="图片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图片 1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96790" cy="1216660"/>
                                    </a:xfrm>
                                    <a:prstGeom prst="rect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E6EDAEF" w14:textId="77777777" w:rsidR="00D326A4" w:rsidRDefault="00D326A4">
                      <w:pPr>
                        <w:spacing w:line="360" w:lineRule="auto"/>
                        <w:jc w:val="center"/>
                      </w:pPr>
                    </w:p>
                    <w:tbl>
                      <w:tblPr>
                        <w:tblOverlap w:val="never"/>
                        <w:tblW w:w="0" w:type="auto"/>
                        <w:jc w:val="center"/>
                        <w:tblBorders>
                          <w:top w:val="single" w:sz="4" w:space="0" w:color="auto"/>
                          <w:left w:val="single" w:sz="4" w:space="0" w:color="auto"/>
                          <w:bottom w:val="single" w:sz="4" w:space="0" w:color="auto"/>
                          <w:right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043"/>
                        <w:gridCol w:w="2225"/>
                        <w:gridCol w:w="1560"/>
                        <w:gridCol w:w="1600"/>
                        <w:gridCol w:w="1170"/>
                      </w:tblGrid>
                      <w:tr w:rsidR="00D326A4" w14:paraId="4073D2B3" w14:textId="77777777">
                        <w:trPr>
                          <w:trHeight w:val="367"/>
                          <w:jc w:val="center"/>
                        </w:trPr>
                        <w:tc>
                          <w:tcPr>
                            <w:tcW w:w="1043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5DD1F6F6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Peak #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5AFC2A09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Retention Time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16E57FFA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Height (mAU)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7D6B5217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 (mAU*s)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1939260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%</w:t>
                            </w:r>
                          </w:p>
                        </w:tc>
                      </w:tr>
                      <w:tr w:rsidR="00D326A4" w14:paraId="788D7497" w14:textId="77777777">
                        <w:trPr>
                          <w:trHeight w:val="345"/>
                          <w:jc w:val="center"/>
                        </w:trPr>
                        <w:tc>
                          <w:tcPr>
                            <w:tcW w:w="1043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3666EACE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254AA925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.083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3C47AEC8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134.00449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25090D4B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60.0053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674FB988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7.0056</w:t>
                            </w:r>
                          </w:p>
                        </w:tc>
                      </w:tr>
                      <w:tr w:rsidR="00D326A4" w14:paraId="4444B75B" w14:textId="77777777">
                        <w:trPr>
                          <w:trHeight w:val="345"/>
                          <w:jc w:val="center"/>
                        </w:trPr>
                        <w:tc>
                          <w:tcPr>
                            <w:tcW w:w="1043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65BEAB0E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25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5EB52EFF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.7336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67D8D097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4.85665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03C7168A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6.5467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07B84BE8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.9944</w:t>
                            </w:r>
                          </w:p>
                        </w:tc>
                      </w:tr>
                      <w:tr w:rsidR="00D326A4" w14:paraId="443DB5DC" w14:textId="77777777">
                        <w:trPr>
                          <w:trHeight w:val="367"/>
                          <w:jc w:val="center"/>
                        </w:trPr>
                        <w:tc>
                          <w:tcPr>
                            <w:tcW w:w="3268" w:type="dxa"/>
                            <w:gridSpan w:val="2"/>
                            <w:tcBorders>
                              <w:tl2br w:val="nil"/>
                              <w:tr2bl w:val="nil"/>
                            </w:tcBorders>
                          </w:tcPr>
                          <w:p w14:paraId="1B3B011E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Total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6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41A6945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38.86114</w:t>
                            </w:r>
                          </w:p>
                        </w:tc>
                        <w:tc>
                          <w:tcPr>
                            <w:tcW w:w="160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2E94DF03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86.5521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l2br w:val="nil"/>
                              <w:tr2bl w:val="nil"/>
                            </w:tcBorders>
                          </w:tcPr>
                          <w:p w14:paraId="203C4C09" w14:textId="77777777" w:rsidR="00D326A4" w:rsidRDefault="00D326A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</w:tr>
                    </w:tbl>
                    <w:p w14:paraId="0E76826E" w14:textId="77777777" w:rsidR="00D326A4" w:rsidRDefault="00D326A4"/>
                  </w:txbxContent>
                </v:textbox>
              </v:shape>
            </w:pict>
          </mc:Fallback>
        </mc:AlternateContent>
      </w:r>
    </w:p>
    <w:p w14:paraId="58A5318F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46B202D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CBE4766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AC5E0D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3450125E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EDD6DB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FC645CB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4704799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277A408" w14:textId="77777777" w:rsidR="00D326A4" w:rsidRPr="00556F11" w:rsidRDefault="00D326A4">
      <w:pPr>
        <w:spacing w:line="360" w:lineRule="auto"/>
        <w:rPr>
          <w:rFonts w:ascii="Times New Roman" w:hAnsi="Times New Roman" w:cs="Times New Roman"/>
        </w:rPr>
      </w:pPr>
    </w:p>
    <w:p w14:paraId="62DC8C83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9. HPLC analysis of Sul-L2-RGD (254 nm Result)</w:t>
      </w:r>
    </w:p>
    <w:p w14:paraId="420773FA" w14:textId="77777777" w:rsidR="00D326A4" w:rsidRPr="00556F11" w:rsidRDefault="00D326A4">
      <w:pPr>
        <w:spacing w:line="360" w:lineRule="auto"/>
        <w:jc w:val="center"/>
        <w:rPr>
          <w:rFonts w:ascii="Times New Roman" w:hAnsi="Times New Roman" w:cs="Times New Roman"/>
        </w:rPr>
      </w:pPr>
    </w:p>
    <w:p w14:paraId="32F9175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9020096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CDD3E00" w14:textId="77777777" w:rsidR="00D326A4" w:rsidRPr="00556F11" w:rsidRDefault="00000000">
      <w:pPr>
        <w:spacing w:line="360" w:lineRule="auto"/>
        <w:rPr>
          <w:rFonts w:ascii="Times New Roman" w:hAnsi="Times New Roman" w:cs="Times New Roman"/>
          <w:b/>
          <w:szCs w:val="21"/>
        </w:rPr>
      </w:pPr>
      <w:r w:rsidRPr="00556F11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20E0D7" wp14:editId="245E6DFA">
                <wp:simplePos x="0" y="0"/>
                <wp:positionH relativeFrom="column">
                  <wp:posOffset>69215</wp:posOffset>
                </wp:positionH>
                <wp:positionV relativeFrom="paragraph">
                  <wp:posOffset>240665</wp:posOffset>
                </wp:positionV>
                <wp:extent cx="5128895" cy="2843530"/>
                <wp:effectExtent l="4445" t="4445" r="17780" b="17145"/>
                <wp:wrapNone/>
                <wp:docPr id="18" name="文本框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189355" y="1085215"/>
                          <a:ext cx="5128895" cy="284353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1CE92D1" w14:textId="77777777" w:rsidR="00D326A4" w:rsidRDefault="00000000">
                            <w:pPr>
                              <w:spacing w:line="360" w:lineRule="auto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96DDEE0" wp14:editId="070C382E">
                                  <wp:extent cx="4754880" cy="1227455"/>
                                  <wp:effectExtent l="9525" t="9525" r="20955" b="12700"/>
                                  <wp:docPr id="12" name="图片 1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2" name="图片 12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8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54880" cy="122745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6350"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CE32549" w14:textId="77777777" w:rsidR="00D326A4" w:rsidRDefault="00D326A4">
                            <w:pPr>
                              <w:spacing w:line="360" w:lineRule="auto"/>
                              <w:jc w:val="center"/>
                            </w:pPr>
                          </w:p>
                          <w:tbl>
                            <w:tblPr>
                              <w:tblOverlap w:val="never"/>
                              <w:tblW w:w="0" w:type="auto"/>
                              <w:jc w:val="center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958"/>
                              <w:gridCol w:w="2271"/>
                              <w:gridCol w:w="1593"/>
                              <w:gridCol w:w="1633"/>
                              <w:gridCol w:w="916"/>
                            </w:tblGrid>
                            <w:tr w:rsidR="00D326A4" w14:paraId="4AC6AFAD" w14:textId="77777777">
                              <w:trPr>
                                <w:trHeight w:val="353"/>
                                <w:jc w:val="center"/>
                              </w:trPr>
                              <w:tc>
                                <w:tcPr>
                                  <w:tcW w:w="958" w:type="dxa"/>
                                </w:tcPr>
                                <w:p w14:paraId="011A0E55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Peak #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</w:tcPr>
                                <w:p w14:paraId="5FA477D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Retention Time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</w:tcPr>
                                <w:p w14:paraId="43957BD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Height (mAU)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</w:tcPr>
                                <w:p w14:paraId="58BC05FF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 (mAU*s)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403EF84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rea%</w:t>
                                  </w:r>
                                </w:p>
                              </w:tc>
                            </w:tr>
                            <w:tr w:rsidR="00D326A4" w14:paraId="704AAB09" w14:textId="77777777">
                              <w:trPr>
                                <w:trHeight w:val="342"/>
                                <w:jc w:val="center"/>
                              </w:trPr>
                              <w:tc>
                                <w:tcPr>
                                  <w:tcW w:w="958" w:type="dxa"/>
                                </w:tcPr>
                                <w:p w14:paraId="434E666D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</w:tcPr>
                                <w:p w14:paraId="31BC30A0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0.679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</w:tcPr>
                                <w:p w14:paraId="1BA2397A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hint="eastAsia"/>
                                    </w:rPr>
                                    <w:t>44.11445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</w:tcPr>
                                <w:p w14:paraId="3983BE8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61.74500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0E305C1E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3.7751</w:t>
                                  </w:r>
                                </w:p>
                              </w:tc>
                            </w:tr>
                            <w:tr w:rsidR="00D326A4" w14:paraId="4490EB30" w14:textId="77777777">
                              <w:trPr>
                                <w:trHeight w:val="342"/>
                                <w:jc w:val="center"/>
                              </w:trPr>
                              <w:tc>
                                <w:tcPr>
                                  <w:tcW w:w="958" w:type="dxa"/>
                                </w:tcPr>
                                <w:p w14:paraId="7B9064B0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271" w:type="dxa"/>
                                </w:tcPr>
                                <w:p w14:paraId="6D73ADD8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10.822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</w:tcPr>
                                <w:p w14:paraId="09E125B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895.52148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</w:tcPr>
                                <w:p w14:paraId="1D6FB246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6671.80518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6116D908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6.2249</w:t>
                                  </w:r>
                                </w:p>
                              </w:tc>
                            </w:tr>
                            <w:tr w:rsidR="00D326A4" w14:paraId="4E6C250A" w14:textId="77777777">
                              <w:trPr>
                                <w:trHeight w:val="353"/>
                                <w:jc w:val="center"/>
                              </w:trPr>
                              <w:tc>
                                <w:tcPr>
                                  <w:tcW w:w="3229" w:type="dxa"/>
                                  <w:gridSpan w:val="2"/>
                                </w:tcPr>
                                <w:p w14:paraId="069B5DC4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Total</w:t>
                                  </w: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593" w:type="dxa"/>
                                </w:tcPr>
                                <w:p w14:paraId="1168ED11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939.63594</w:t>
                                  </w:r>
                                </w:p>
                              </w:tc>
                              <w:tc>
                                <w:tcPr>
                                  <w:tcW w:w="1633" w:type="dxa"/>
                                </w:tcPr>
                                <w:p w14:paraId="015B55E2" w14:textId="77777777" w:rsidR="00D326A4" w:rsidRDefault="00000000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hint="eastAsia"/>
                                      <w:color w:val="000000"/>
                                      <w:kern w:val="0"/>
                                      <w:szCs w:val="21"/>
                                    </w:rPr>
                                    <w:t>6933.55017</w:t>
                                  </w:r>
                                </w:p>
                              </w:tc>
                              <w:tc>
                                <w:tcPr>
                                  <w:tcW w:w="916" w:type="dxa"/>
                                </w:tcPr>
                                <w:p w14:paraId="27FA7520" w14:textId="77777777" w:rsidR="00D326A4" w:rsidRDefault="00D326A4">
                                  <w:pPr>
                                    <w:autoSpaceDE w:val="0"/>
                                    <w:autoSpaceDN w:val="0"/>
                                    <w:adjustRightInd w:val="0"/>
                                    <w:jc w:val="center"/>
                                    <w:rPr>
                                      <w:rFonts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25D5E2DD" w14:textId="77777777" w:rsidR="00D326A4" w:rsidRDefault="00D326A4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20E0D7" id="文本框 18" o:spid="_x0000_s1028" type="#_x0000_t202" style="position:absolute;left:0;text-align:left;margin-left:5.45pt;margin-top:18.95pt;width:403.85pt;height:223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" fillcolor="white [3201]" strokeweight=".5pt">
                <v:textbox>
                  <w:txbxContent>
                    <w:p w14:paraId="21CE92D1" w14:textId="77777777" w:rsidR="00D326A4" w:rsidRDefault="00000000">
                      <w:pPr>
                        <w:spacing w:line="360" w:lineRule="auto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96DDEE0" wp14:editId="070C382E">
                            <wp:extent cx="4754880" cy="1227455"/>
                            <wp:effectExtent l="9525" t="9525" r="20955" b="12700"/>
                            <wp:docPr id="12" name="图片 1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图片 12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54880" cy="1227455"/>
                                    </a:xfrm>
                                    <a:prstGeom prst="rect">
                                      <a:avLst/>
                                    </a:prstGeom>
                                    <a:ln w="6350">
                                      <a:solidFill>
                                        <a:schemeClr val="tx1"/>
                                      </a:solidFill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CE32549" w14:textId="77777777" w:rsidR="00D326A4" w:rsidRDefault="00D326A4">
                      <w:pPr>
                        <w:spacing w:line="360" w:lineRule="auto"/>
                        <w:jc w:val="center"/>
                      </w:pPr>
                    </w:p>
                    <w:tbl>
                      <w:tblPr>
                        <w:tblOverlap w:val="never"/>
                        <w:tblW w:w="0" w:type="auto"/>
                        <w:jc w:val="center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958"/>
                        <w:gridCol w:w="2271"/>
                        <w:gridCol w:w="1593"/>
                        <w:gridCol w:w="1633"/>
                        <w:gridCol w:w="916"/>
                      </w:tblGrid>
                      <w:tr w:rsidR="00D326A4" w14:paraId="4AC6AFAD" w14:textId="77777777">
                        <w:trPr>
                          <w:trHeight w:val="353"/>
                          <w:jc w:val="center"/>
                        </w:trPr>
                        <w:tc>
                          <w:tcPr>
                            <w:tcW w:w="958" w:type="dxa"/>
                          </w:tcPr>
                          <w:p w14:paraId="011A0E55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Peak #</w:t>
                            </w:r>
                          </w:p>
                        </w:tc>
                        <w:tc>
                          <w:tcPr>
                            <w:tcW w:w="2271" w:type="dxa"/>
                          </w:tcPr>
                          <w:p w14:paraId="5FA477D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Retention Time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1593" w:type="dxa"/>
                          </w:tcPr>
                          <w:p w14:paraId="43957BD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Height (mAU)</w:t>
                            </w:r>
                          </w:p>
                        </w:tc>
                        <w:tc>
                          <w:tcPr>
                            <w:tcW w:w="1633" w:type="dxa"/>
                          </w:tcPr>
                          <w:p w14:paraId="58BC05FF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 (mAU*s)</w:t>
                            </w:r>
                          </w:p>
                        </w:tc>
                        <w:tc>
                          <w:tcPr>
                            <w:tcW w:w="916" w:type="dxa"/>
                          </w:tcPr>
                          <w:p w14:paraId="403EF84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Area%</w:t>
                            </w:r>
                          </w:p>
                        </w:tc>
                      </w:tr>
                      <w:tr w:rsidR="00D326A4" w14:paraId="704AAB09" w14:textId="77777777">
                        <w:trPr>
                          <w:trHeight w:val="342"/>
                          <w:jc w:val="center"/>
                        </w:trPr>
                        <w:tc>
                          <w:tcPr>
                            <w:tcW w:w="958" w:type="dxa"/>
                          </w:tcPr>
                          <w:p w14:paraId="434E666D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271" w:type="dxa"/>
                          </w:tcPr>
                          <w:p w14:paraId="31BC30A0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0.679</w:t>
                            </w:r>
                          </w:p>
                        </w:tc>
                        <w:tc>
                          <w:tcPr>
                            <w:tcW w:w="1593" w:type="dxa"/>
                          </w:tcPr>
                          <w:p w14:paraId="1BA2397A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44.11445</w:t>
                            </w:r>
                          </w:p>
                        </w:tc>
                        <w:tc>
                          <w:tcPr>
                            <w:tcW w:w="1633" w:type="dxa"/>
                          </w:tcPr>
                          <w:p w14:paraId="3983BE8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61.74500</w:t>
                            </w:r>
                          </w:p>
                        </w:tc>
                        <w:tc>
                          <w:tcPr>
                            <w:tcW w:w="916" w:type="dxa"/>
                          </w:tcPr>
                          <w:p w14:paraId="0E305C1E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3.7751</w:t>
                            </w:r>
                          </w:p>
                        </w:tc>
                      </w:tr>
                      <w:tr w:rsidR="00D326A4" w14:paraId="4490EB30" w14:textId="77777777">
                        <w:trPr>
                          <w:trHeight w:val="342"/>
                          <w:jc w:val="center"/>
                        </w:trPr>
                        <w:tc>
                          <w:tcPr>
                            <w:tcW w:w="958" w:type="dxa"/>
                          </w:tcPr>
                          <w:p w14:paraId="7B9064B0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271" w:type="dxa"/>
                          </w:tcPr>
                          <w:p w14:paraId="6D73ADD8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10.822</w:t>
                            </w:r>
                          </w:p>
                        </w:tc>
                        <w:tc>
                          <w:tcPr>
                            <w:tcW w:w="1593" w:type="dxa"/>
                          </w:tcPr>
                          <w:p w14:paraId="09E125B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895.52148</w:t>
                            </w:r>
                          </w:p>
                        </w:tc>
                        <w:tc>
                          <w:tcPr>
                            <w:tcW w:w="1633" w:type="dxa"/>
                          </w:tcPr>
                          <w:p w14:paraId="1D6FB246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6671.80518</w:t>
                            </w:r>
                          </w:p>
                        </w:tc>
                        <w:tc>
                          <w:tcPr>
                            <w:tcW w:w="916" w:type="dxa"/>
                          </w:tcPr>
                          <w:p w14:paraId="6116D908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6.2249</w:t>
                            </w:r>
                          </w:p>
                        </w:tc>
                      </w:tr>
                      <w:tr w:rsidR="00D326A4" w14:paraId="4E6C250A" w14:textId="77777777">
                        <w:trPr>
                          <w:trHeight w:val="353"/>
                          <w:jc w:val="center"/>
                        </w:trPr>
                        <w:tc>
                          <w:tcPr>
                            <w:tcW w:w="3229" w:type="dxa"/>
                            <w:gridSpan w:val="2"/>
                          </w:tcPr>
                          <w:p w14:paraId="069B5DC4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  <w:t>Total</w:t>
                            </w: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593" w:type="dxa"/>
                          </w:tcPr>
                          <w:p w14:paraId="1168ED11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939.63594</w:t>
                            </w:r>
                          </w:p>
                        </w:tc>
                        <w:tc>
                          <w:tcPr>
                            <w:tcW w:w="1633" w:type="dxa"/>
                          </w:tcPr>
                          <w:p w14:paraId="015B55E2" w14:textId="77777777" w:rsidR="00D326A4" w:rsidRDefault="00000000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hint="eastAsia"/>
                                <w:color w:val="000000"/>
                                <w:kern w:val="0"/>
                                <w:szCs w:val="21"/>
                              </w:rPr>
                              <w:t>6933.55017</w:t>
                            </w:r>
                          </w:p>
                        </w:tc>
                        <w:tc>
                          <w:tcPr>
                            <w:tcW w:w="916" w:type="dxa"/>
                          </w:tcPr>
                          <w:p w14:paraId="27FA7520" w14:textId="77777777" w:rsidR="00D326A4" w:rsidRDefault="00D326A4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</w:p>
                        </w:tc>
                      </w:tr>
                    </w:tbl>
                    <w:p w14:paraId="25D5E2DD" w14:textId="77777777" w:rsidR="00D326A4" w:rsidRDefault="00D326A4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4EA07917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D524131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79BECD6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3D9A749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1FF3515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4837A4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2F7A8B3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020FB4DF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2F9A7A52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453752E" w14:textId="77777777" w:rsidR="00D326A4" w:rsidRPr="00556F11" w:rsidRDefault="00D326A4">
      <w:pPr>
        <w:spacing w:line="360" w:lineRule="auto"/>
        <w:rPr>
          <w:rFonts w:ascii="Times New Roman" w:hAnsi="Times New Roman" w:cs="Times New Roman"/>
        </w:rPr>
      </w:pPr>
    </w:p>
    <w:p w14:paraId="20C34AF1" w14:textId="77777777" w:rsidR="00D326A4" w:rsidRPr="00556F11" w:rsidRDefault="00000000">
      <w:pPr>
        <w:spacing w:line="360" w:lineRule="auto"/>
        <w:jc w:val="center"/>
        <w:rPr>
          <w:rFonts w:ascii="Times New Roman" w:hAnsi="Times New Roman" w:cs="Times New Roman"/>
        </w:rPr>
      </w:pPr>
      <w:r w:rsidRPr="00556F11">
        <w:rPr>
          <w:rFonts w:ascii="Times New Roman" w:hAnsi="Times New Roman" w:cs="Times New Roman"/>
        </w:rPr>
        <w:t>Figure S10.HPLC analysis of Sul-L3-RGD (254 nm Result)</w:t>
      </w:r>
    </w:p>
    <w:p w14:paraId="7F1EC23C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5A0E6AF6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62A403F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4DEFABC5" w14:textId="77777777" w:rsidR="00D326A4" w:rsidRPr="00556F11" w:rsidRDefault="00D326A4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14:paraId="7E9D7A35" w14:textId="77777777" w:rsidR="00D326A4" w:rsidRPr="00556F11" w:rsidRDefault="00D326A4">
      <w:pPr>
        <w:widowControl/>
        <w:jc w:val="left"/>
        <w:rPr>
          <w:rFonts w:ascii="Times New Roman" w:hAnsi="Times New Roman" w:cs="Times New Roman"/>
        </w:rPr>
      </w:pPr>
    </w:p>
    <w:sectPr w:rsidR="00D326A4" w:rsidRPr="00556F11">
      <w:footerReference w:type="default" r:id="rId19"/>
      <w:pgSz w:w="11906" w:h="16838"/>
      <w:pgMar w:top="1440" w:right="1800" w:bottom="1440" w:left="1800" w:header="964" w:footer="1020" w:gutter="0"/>
      <w:pgNumType w:start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70A03" w14:textId="77777777" w:rsidR="00504026" w:rsidRDefault="00504026">
      <w:r>
        <w:separator/>
      </w:r>
    </w:p>
  </w:endnote>
  <w:endnote w:type="continuationSeparator" w:id="0">
    <w:p w14:paraId="45216B77" w14:textId="77777777" w:rsidR="00504026" w:rsidRDefault="005040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4112576"/>
    </w:sdtPr>
    <w:sdtEndPr>
      <w:rPr>
        <w:sz w:val="20"/>
        <w:szCs w:val="20"/>
      </w:rPr>
    </w:sdtEndPr>
    <w:sdtContent>
      <w:p w14:paraId="75974FC4" w14:textId="77777777" w:rsidR="00D326A4" w:rsidRDefault="00000000">
        <w:pPr>
          <w:pStyle w:val="a5"/>
          <w:jc w:val="center"/>
          <w:rPr>
            <w:sz w:val="20"/>
            <w:szCs w:val="20"/>
          </w:rPr>
        </w:pPr>
        <w:r>
          <w:rPr>
            <w:sz w:val="20"/>
            <w:szCs w:val="20"/>
          </w:rPr>
          <w:fldChar w:fldCharType="begin"/>
        </w:r>
        <w:r>
          <w:rPr>
            <w:sz w:val="20"/>
            <w:szCs w:val="20"/>
          </w:rPr>
          <w:instrText>PAGE   \* MERGEFORMAT</w:instrText>
        </w:r>
        <w:r>
          <w:rPr>
            <w:sz w:val="20"/>
            <w:szCs w:val="20"/>
          </w:rPr>
          <w:fldChar w:fldCharType="separate"/>
        </w:r>
        <w:r>
          <w:rPr>
            <w:sz w:val="20"/>
            <w:szCs w:val="20"/>
            <w:lang w:val="zh-CN"/>
          </w:rPr>
          <w:t>1</w:t>
        </w:r>
        <w:r>
          <w:rPr>
            <w:sz w:val="20"/>
            <w:szCs w:val="20"/>
          </w:rPr>
          <w:fldChar w:fldCharType="end"/>
        </w:r>
      </w:p>
    </w:sdtContent>
  </w:sdt>
  <w:p w14:paraId="48DC0B83" w14:textId="77777777" w:rsidR="00D326A4" w:rsidRDefault="00D326A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812C2E" w14:textId="77777777" w:rsidR="00504026" w:rsidRDefault="00504026">
      <w:r>
        <w:separator/>
      </w:r>
    </w:p>
  </w:footnote>
  <w:footnote w:type="continuationSeparator" w:id="0">
    <w:p w14:paraId="6BBA584B" w14:textId="77777777" w:rsidR="00504026" w:rsidRDefault="005040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jM0OGVkNDRhMmVmYTU1Nzc0ZTM2ZDM3YWMyYTE5OWQifQ=="/>
  </w:docVars>
  <w:rsids>
    <w:rsidRoot w:val="7F0C349B"/>
    <w:rsid w:val="00000C9E"/>
    <w:rsid w:val="00001424"/>
    <w:rsid w:val="00011037"/>
    <w:rsid w:val="00011FDE"/>
    <w:rsid w:val="00015B72"/>
    <w:rsid w:val="0001622F"/>
    <w:rsid w:val="000271F3"/>
    <w:rsid w:val="000301F7"/>
    <w:rsid w:val="00032577"/>
    <w:rsid w:val="00035D24"/>
    <w:rsid w:val="00036DBF"/>
    <w:rsid w:val="00036F72"/>
    <w:rsid w:val="0004161B"/>
    <w:rsid w:val="00042C6C"/>
    <w:rsid w:val="00055733"/>
    <w:rsid w:val="000568DD"/>
    <w:rsid w:val="00056B5F"/>
    <w:rsid w:val="00057AE6"/>
    <w:rsid w:val="00065785"/>
    <w:rsid w:val="00085538"/>
    <w:rsid w:val="0008661B"/>
    <w:rsid w:val="00087C7B"/>
    <w:rsid w:val="000A2146"/>
    <w:rsid w:val="000B05D6"/>
    <w:rsid w:val="000C3EF7"/>
    <w:rsid w:val="000C4282"/>
    <w:rsid w:val="000C596B"/>
    <w:rsid w:val="000D22E2"/>
    <w:rsid w:val="000E0D8E"/>
    <w:rsid w:val="000E2858"/>
    <w:rsid w:val="000E2D57"/>
    <w:rsid w:val="000E3B8A"/>
    <w:rsid w:val="000E42CD"/>
    <w:rsid w:val="000E6838"/>
    <w:rsid w:val="000F50DC"/>
    <w:rsid w:val="00100B37"/>
    <w:rsid w:val="0010651D"/>
    <w:rsid w:val="0010723D"/>
    <w:rsid w:val="00107933"/>
    <w:rsid w:val="00114AF9"/>
    <w:rsid w:val="0011583A"/>
    <w:rsid w:val="00117E01"/>
    <w:rsid w:val="001266E6"/>
    <w:rsid w:val="00130B25"/>
    <w:rsid w:val="00135972"/>
    <w:rsid w:val="0013725B"/>
    <w:rsid w:val="00141951"/>
    <w:rsid w:val="00143DEC"/>
    <w:rsid w:val="001517DA"/>
    <w:rsid w:val="00151CAF"/>
    <w:rsid w:val="00160286"/>
    <w:rsid w:val="00162A2A"/>
    <w:rsid w:val="001654B3"/>
    <w:rsid w:val="00172397"/>
    <w:rsid w:val="00173880"/>
    <w:rsid w:val="001760C5"/>
    <w:rsid w:val="00181D23"/>
    <w:rsid w:val="00184618"/>
    <w:rsid w:val="00185036"/>
    <w:rsid w:val="00185162"/>
    <w:rsid w:val="00185CA9"/>
    <w:rsid w:val="0019246E"/>
    <w:rsid w:val="00192BC4"/>
    <w:rsid w:val="00196D74"/>
    <w:rsid w:val="001A6FA2"/>
    <w:rsid w:val="001B65DB"/>
    <w:rsid w:val="001C453C"/>
    <w:rsid w:val="001C7C91"/>
    <w:rsid w:val="001D12AC"/>
    <w:rsid w:val="001D297F"/>
    <w:rsid w:val="001D381D"/>
    <w:rsid w:val="001D646D"/>
    <w:rsid w:val="001D69C1"/>
    <w:rsid w:val="001D6EA2"/>
    <w:rsid w:val="001D774E"/>
    <w:rsid w:val="001E0FBA"/>
    <w:rsid w:val="001E64A5"/>
    <w:rsid w:val="001E71E2"/>
    <w:rsid w:val="001E76F7"/>
    <w:rsid w:val="001F03D0"/>
    <w:rsid w:val="001F54EF"/>
    <w:rsid w:val="00200CA8"/>
    <w:rsid w:val="002068F4"/>
    <w:rsid w:val="00206AE4"/>
    <w:rsid w:val="00220416"/>
    <w:rsid w:val="00221122"/>
    <w:rsid w:val="00227F24"/>
    <w:rsid w:val="00233DC3"/>
    <w:rsid w:val="00234D3A"/>
    <w:rsid w:val="002369C3"/>
    <w:rsid w:val="00245AD6"/>
    <w:rsid w:val="00250966"/>
    <w:rsid w:val="002513F4"/>
    <w:rsid w:val="002523C9"/>
    <w:rsid w:val="00254BE6"/>
    <w:rsid w:val="00260C41"/>
    <w:rsid w:val="002622BE"/>
    <w:rsid w:val="0026400B"/>
    <w:rsid w:val="00280D2C"/>
    <w:rsid w:val="00285063"/>
    <w:rsid w:val="00285170"/>
    <w:rsid w:val="00287233"/>
    <w:rsid w:val="002929E2"/>
    <w:rsid w:val="002976C0"/>
    <w:rsid w:val="002A14B7"/>
    <w:rsid w:val="002A32ED"/>
    <w:rsid w:val="002A41DB"/>
    <w:rsid w:val="002B0D7B"/>
    <w:rsid w:val="002B1954"/>
    <w:rsid w:val="002B21B7"/>
    <w:rsid w:val="002B7934"/>
    <w:rsid w:val="002B7EC1"/>
    <w:rsid w:val="002C0665"/>
    <w:rsid w:val="002C2A2D"/>
    <w:rsid w:val="002C3167"/>
    <w:rsid w:val="002C3A54"/>
    <w:rsid w:val="002C652C"/>
    <w:rsid w:val="002D6065"/>
    <w:rsid w:val="002E100A"/>
    <w:rsid w:val="002E4B68"/>
    <w:rsid w:val="002E6D44"/>
    <w:rsid w:val="002F0D32"/>
    <w:rsid w:val="00301765"/>
    <w:rsid w:val="003032EA"/>
    <w:rsid w:val="0030475B"/>
    <w:rsid w:val="00304ED2"/>
    <w:rsid w:val="00307302"/>
    <w:rsid w:val="0031161D"/>
    <w:rsid w:val="0031429E"/>
    <w:rsid w:val="00317BBD"/>
    <w:rsid w:val="00320413"/>
    <w:rsid w:val="00323468"/>
    <w:rsid w:val="00324A13"/>
    <w:rsid w:val="00326EAC"/>
    <w:rsid w:val="0033098E"/>
    <w:rsid w:val="003358E9"/>
    <w:rsid w:val="003407B5"/>
    <w:rsid w:val="003430E7"/>
    <w:rsid w:val="00346FFF"/>
    <w:rsid w:val="00351CCB"/>
    <w:rsid w:val="00351EDD"/>
    <w:rsid w:val="0035531B"/>
    <w:rsid w:val="003565DC"/>
    <w:rsid w:val="003616D7"/>
    <w:rsid w:val="003669ED"/>
    <w:rsid w:val="00372390"/>
    <w:rsid w:val="00373990"/>
    <w:rsid w:val="00380642"/>
    <w:rsid w:val="00380E43"/>
    <w:rsid w:val="00381E84"/>
    <w:rsid w:val="003871A3"/>
    <w:rsid w:val="00390C7C"/>
    <w:rsid w:val="0039739A"/>
    <w:rsid w:val="003A1120"/>
    <w:rsid w:val="003A1FA4"/>
    <w:rsid w:val="003A3C71"/>
    <w:rsid w:val="003A55AE"/>
    <w:rsid w:val="003A6B56"/>
    <w:rsid w:val="003A7636"/>
    <w:rsid w:val="003B0966"/>
    <w:rsid w:val="003B7AEE"/>
    <w:rsid w:val="003C08FF"/>
    <w:rsid w:val="003D57FE"/>
    <w:rsid w:val="003E01CF"/>
    <w:rsid w:val="003E0BD7"/>
    <w:rsid w:val="0040019D"/>
    <w:rsid w:val="00401B25"/>
    <w:rsid w:val="00414B8E"/>
    <w:rsid w:val="00417F01"/>
    <w:rsid w:val="004206F8"/>
    <w:rsid w:val="004225CE"/>
    <w:rsid w:val="00435293"/>
    <w:rsid w:val="004366C7"/>
    <w:rsid w:val="00452826"/>
    <w:rsid w:val="004664FB"/>
    <w:rsid w:val="00470885"/>
    <w:rsid w:val="00472CFB"/>
    <w:rsid w:val="00477A87"/>
    <w:rsid w:val="00482460"/>
    <w:rsid w:val="004831F0"/>
    <w:rsid w:val="00490667"/>
    <w:rsid w:val="00494521"/>
    <w:rsid w:val="00495357"/>
    <w:rsid w:val="00496970"/>
    <w:rsid w:val="004A04AB"/>
    <w:rsid w:val="004A572D"/>
    <w:rsid w:val="004A789C"/>
    <w:rsid w:val="004C552E"/>
    <w:rsid w:val="004D14B9"/>
    <w:rsid w:val="004D3E0C"/>
    <w:rsid w:val="004D42DF"/>
    <w:rsid w:val="004D49AB"/>
    <w:rsid w:val="004E0F65"/>
    <w:rsid w:val="004E46DF"/>
    <w:rsid w:val="004E4AF4"/>
    <w:rsid w:val="004E5957"/>
    <w:rsid w:val="004E68A7"/>
    <w:rsid w:val="004F3D01"/>
    <w:rsid w:val="00501186"/>
    <w:rsid w:val="00501208"/>
    <w:rsid w:val="0050139C"/>
    <w:rsid w:val="00504026"/>
    <w:rsid w:val="00506180"/>
    <w:rsid w:val="00511C20"/>
    <w:rsid w:val="00511E81"/>
    <w:rsid w:val="005145C0"/>
    <w:rsid w:val="00517053"/>
    <w:rsid w:val="00523503"/>
    <w:rsid w:val="005300E0"/>
    <w:rsid w:val="005341C5"/>
    <w:rsid w:val="00534468"/>
    <w:rsid w:val="00535DFF"/>
    <w:rsid w:val="005369F8"/>
    <w:rsid w:val="005511F6"/>
    <w:rsid w:val="00556882"/>
    <w:rsid w:val="00556F11"/>
    <w:rsid w:val="00580BCC"/>
    <w:rsid w:val="00582489"/>
    <w:rsid w:val="005832D0"/>
    <w:rsid w:val="00583DED"/>
    <w:rsid w:val="005857D1"/>
    <w:rsid w:val="00585F67"/>
    <w:rsid w:val="00594571"/>
    <w:rsid w:val="00597C6F"/>
    <w:rsid w:val="005A5C40"/>
    <w:rsid w:val="005B216E"/>
    <w:rsid w:val="005B21F6"/>
    <w:rsid w:val="005B2D5E"/>
    <w:rsid w:val="005B5AB8"/>
    <w:rsid w:val="005C0BF9"/>
    <w:rsid w:val="005C1D8C"/>
    <w:rsid w:val="005D0BE1"/>
    <w:rsid w:val="005D4173"/>
    <w:rsid w:val="005D4DCC"/>
    <w:rsid w:val="005E01C2"/>
    <w:rsid w:val="005E4BEC"/>
    <w:rsid w:val="005E593D"/>
    <w:rsid w:val="005E66DD"/>
    <w:rsid w:val="005F65FC"/>
    <w:rsid w:val="005F7AE6"/>
    <w:rsid w:val="0060111E"/>
    <w:rsid w:val="00601BE3"/>
    <w:rsid w:val="0060226F"/>
    <w:rsid w:val="006043E0"/>
    <w:rsid w:val="0060491C"/>
    <w:rsid w:val="006102CA"/>
    <w:rsid w:val="00613992"/>
    <w:rsid w:val="006154EE"/>
    <w:rsid w:val="006242A0"/>
    <w:rsid w:val="00631429"/>
    <w:rsid w:val="006333E7"/>
    <w:rsid w:val="00641039"/>
    <w:rsid w:val="00645260"/>
    <w:rsid w:val="0065432B"/>
    <w:rsid w:val="006564B7"/>
    <w:rsid w:val="00657ED9"/>
    <w:rsid w:val="006604D2"/>
    <w:rsid w:val="00663A72"/>
    <w:rsid w:val="00666986"/>
    <w:rsid w:val="0067114D"/>
    <w:rsid w:val="006712E5"/>
    <w:rsid w:val="006719EE"/>
    <w:rsid w:val="00672770"/>
    <w:rsid w:val="00672C0E"/>
    <w:rsid w:val="006836A8"/>
    <w:rsid w:val="00685D63"/>
    <w:rsid w:val="00690886"/>
    <w:rsid w:val="0069577D"/>
    <w:rsid w:val="006A194D"/>
    <w:rsid w:val="006A6B53"/>
    <w:rsid w:val="006B2EDC"/>
    <w:rsid w:val="006B4765"/>
    <w:rsid w:val="006B4CBA"/>
    <w:rsid w:val="006B50C5"/>
    <w:rsid w:val="006B7186"/>
    <w:rsid w:val="006C345B"/>
    <w:rsid w:val="006D0DAC"/>
    <w:rsid w:val="006D1211"/>
    <w:rsid w:val="006E229D"/>
    <w:rsid w:val="006E492E"/>
    <w:rsid w:val="006E4DD3"/>
    <w:rsid w:val="006E52D8"/>
    <w:rsid w:val="006E5DA0"/>
    <w:rsid w:val="006E7D89"/>
    <w:rsid w:val="006F5059"/>
    <w:rsid w:val="00707F8A"/>
    <w:rsid w:val="00711326"/>
    <w:rsid w:val="0071361D"/>
    <w:rsid w:val="00714B4E"/>
    <w:rsid w:val="00717788"/>
    <w:rsid w:val="00717D63"/>
    <w:rsid w:val="00721606"/>
    <w:rsid w:val="00733EEA"/>
    <w:rsid w:val="007346C5"/>
    <w:rsid w:val="00734F3B"/>
    <w:rsid w:val="00735C77"/>
    <w:rsid w:val="00735F5D"/>
    <w:rsid w:val="00742E3A"/>
    <w:rsid w:val="00743C30"/>
    <w:rsid w:val="00744EF8"/>
    <w:rsid w:val="00747637"/>
    <w:rsid w:val="00753CBD"/>
    <w:rsid w:val="007540C0"/>
    <w:rsid w:val="00763757"/>
    <w:rsid w:val="007748F4"/>
    <w:rsid w:val="007823E8"/>
    <w:rsid w:val="0078392F"/>
    <w:rsid w:val="00784232"/>
    <w:rsid w:val="00787ABE"/>
    <w:rsid w:val="007A0731"/>
    <w:rsid w:val="007B0611"/>
    <w:rsid w:val="007B3B5D"/>
    <w:rsid w:val="007C231E"/>
    <w:rsid w:val="007C7B4C"/>
    <w:rsid w:val="007D686B"/>
    <w:rsid w:val="007D7382"/>
    <w:rsid w:val="007E4E6B"/>
    <w:rsid w:val="007E53EF"/>
    <w:rsid w:val="007E585D"/>
    <w:rsid w:val="007F27AB"/>
    <w:rsid w:val="007F3AC0"/>
    <w:rsid w:val="007F4121"/>
    <w:rsid w:val="007F44D0"/>
    <w:rsid w:val="007F64F2"/>
    <w:rsid w:val="007F6739"/>
    <w:rsid w:val="007F6CBD"/>
    <w:rsid w:val="007F6F99"/>
    <w:rsid w:val="00805411"/>
    <w:rsid w:val="0081748A"/>
    <w:rsid w:val="0082190B"/>
    <w:rsid w:val="00821943"/>
    <w:rsid w:val="00823729"/>
    <w:rsid w:val="00832CFA"/>
    <w:rsid w:val="008353F0"/>
    <w:rsid w:val="0084177D"/>
    <w:rsid w:val="008510D8"/>
    <w:rsid w:val="008512EF"/>
    <w:rsid w:val="00854512"/>
    <w:rsid w:val="00856856"/>
    <w:rsid w:val="00857AD1"/>
    <w:rsid w:val="00861A7A"/>
    <w:rsid w:val="00861EE5"/>
    <w:rsid w:val="00865E55"/>
    <w:rsid w:val="00870390"/>
    <w:rsid w:val="00870F05"/>
    <w:rsid w:val="00871AD6"/>
    <w:rsid w:val="008743A2"/>
    <w:rsid w:val="00875804"/>
    <w:rsid w:val="0087700A"/>
    <w:rsid w:val="0088092C"/>
    <w:rsid w:val="00881DC6"/>
    <w:rsid w:val="0088311C"/>
    <w:rsid w:val="00883231"/>
    <w:rsid w:val="008863F2"/>
    <w:rsid w:val="00887370"/>
    <w:rsid w:val="008916D2"/>
    <w:rsid w:val="00891B42"/>
    <w:rsid w:val="00893022"/>
    <w:rsid w:val="00896222"/>
    <w:rsid w:val="00896F19"/>
    <w:rsid w:val="008A0E19"/>
    <w:rsid w:val="008A281B"/>
    <w:rsid w:val="008A32E3"/>
    <w:rsid w:val="008B70DA"/>
    <w:rsid w:val="008C0BEE"/>
    <w:rsid w:val="008D160F"/>
    <w:rsid w:val="008D5325"/>
    <w:rsid w:val="008E0666"/>
    <w:rsid w:val="008E2D7D"/>
    <w:rsid w:val="008E3E95"/>
    <w:rsid w:val="008E631C"/>
    <w:rsid w:val="008F19BF"/>
    <w:rsid w:val="008F2952"/>
    <w:rsid w:val="008F2D25"/>
    <w:rsid w:val="008F4612"/>
    <w:rsid w:val="00901FED"/>
    <w:rsid w:val="00904A6D"/>
    <w:rsid w:val="00915ECE"/>
    <w:rsid w:val="009215BB"/>
    <w:rsid w:val="009234B3"/>
    <w:rsid w:val="00923C4B"/>
    <w:rsid w:val="00925191"/>
    <w:rsid w:val="009262B3"/>
    <w:rsid w:val="0093026C"/>
    <w:rsid w:val="00930C04"/>
    <w:rsid w:val="009344A5"/>
    <w:rsid w:val="009364E9"/>
    <w:rsid w:val="00936DE9"/>
    <w:rsid w:val="009373C5"/>
    <w:rsid w:val="00945E58"/>
    <w:rsid w:val="009479EC"/>
    <w:rsid w:val="00947C37"/>
    <w:rsid w:val="00947D36"/>
    <w:rsid w:val="00951484"/>
    <w:rsid w:val="00962F44"/>
    <w:rsid w:val="00981D01"/>
    <w:rsid w:val="00983EE4"/>
    <w:rsid w:val="009864CB"/>
    <w:rsid w:val="00986516"/>
    <w:rsid w:val="0099196D"/>
    <w:rsid w:val="009A138A"/>
    <w:rsid w:val="009A1EAF"/>
    <w:rsid w:val="009A24CA"/>
    <w:rsid w:val="009A6698"/>
    <w:rsid w:val="009A6DAE"/>
    <w:rsid w:val="009A7730"/>
    <w:rsid w:val="009B0C4D"/>
    <w:rsid w:val="009B0D39"/>
    <w:rsid w:val="009C7FBA"/>
    <w:rsid w:val="009D3326"/>
    <w:rsid w:val="009D6FD8"/>
    <w:rsid w:val="009E54FE"/>
    <w:rsid w:val="009E642A"/>
    <w:rsid w:val="009E6CBE"/>
    <w:rsid w:val="00A03FC1"/>
    <w:rsid w:val="00A04B46"/>
    <w:rsid w:val="00A06361"/>
    <w:rsid w:val="00A10AEF"/>
    <w:rsid w:val="00A2574A"/>
    <w:rsid w:val="00A2614D"/>
    <w:rsid w:val="00A26716"/>
    <w:rsid w:val="00A26F8A"/>
    <w:rsid w:val="00A32DF4"/>
    <w:rsid w:val="00A35141"/>
    <w:rsid w:val="00A3597C"/>
    <w:rsid w:val="00A37ACC"/>
    <w:rsid w:val="00A37BAC"/>
    <w:rsid w:val="00A45988"/>
    <w:rsid w:val="00A45B7F"/>
    <w:rsid w:val="00A4674F"/>
    <w:rsid w:val="00A50D2C"/>
    <w:rsid w:val="00A51DDE"/>
    <w:rsid w:val="00A5217D"/>
    <w:rsid w:val="00A5444D"/>
    <w:rsid w:val="00A558D0"/>
    <w:rsid w:val="00A55CCD"/>
    <w:rsid w:val="00A67510"/>
    <w:rsid w:val="00A74403"/>
    <w:rsid w:val="00A75F9D"/>
    <w:rsid w:val="00A77EE3"/>
    <w:rsid w:val="00A8057D"/>
    <w:rsid w:val="00A80E9B"/>
    <w:rsid w:val="00A82FC9"/>
    <w:rsid w:val="00A86896"/>
    <w:rsid w:val="00A8788B"/>
    <w:rsid w:val="00A9398C"/>
    <w:rsid w:val="00A9483B"/>
    <w:rsid w:val="00A94904"/>
    <w:rsid w:val="00A97622"/>
    <w:rsid w:val="00AA3917"/>
    <w:rsid w:val="00AC3EAB"/>
    <w:rsid w:val="00AC6654"/>
    <w:rsid w:val="00AD0E28"/>
    <w:rsid w:val="00AD2EDC"/>
    <w:rsid w:val="00AD677F"/>
    <w:rsid w:val="00AE0E41"/>
    <w:rsid w:val="00AF21BB"/>
    <w:rsid w:val="00AF47BB"/>
    <w:rsid w:val="00B12E3E"/>
    <w:rsid w:val="00B14C4B"/>
    <w:rsid w:val="00B1693E"/>
    <w:rsid w:val="00B21BB2"/>
    <w:rsid w:val="00B30619"/>
    <w:rsid w:val="00B32E10"/>
    <w:rsid w:val="00B34A51"/>
    <w:rsid w:val="00B35126"/>
    <w:rsid w:val="00B365E1"/>
    <w:rsid w:val="00B409D8"/>
    <w:rsid w:val="00B56119"/>
    <w:rsid w:val="00B717E6"/>
    <w:rsid w:val="00B725B7"/>
    <w:rsid w:val="00B74E6E"/>
    <w:rsid w:val="00B77D15"/>
    <w:rsid w:val="00B80B62"/>
    <w:rsid w:val="00B85BA9"/>
    <w:rsid w:val="00B865AF"/>
    <w:rsid w:val="00B87DAA"/>
    <w:rsid w:val="00BA3799"/>
    <w:rsid w:val="00BB0E7F"/>
    <w:rsid w:val="00BB1682"/>
    <w:rsid w:val="00BB4E17"/>
    <w:rsid w:val="00BB53D4"/>
    <w:rsid w:val="00BC2374"/>
    <w:rsid w:val="00BC4A5E"/>
    <w:rsid w:val="00BC5751"/>
    <w:rsid w:val="00BC76B9"/>
    <w:rsid w:val="00BD054D"/>
    <w:rsid w:val="00BD5BA0"/>
    <w:rsid w:val="00BD7C52"/>
    <w:rsid w:val="00BE50C6"/>
    <w:rsid w:val="00BE5CBB"/>
    <w:rsid w:val="00BE69B2"/>
    <w:rsid w:val="00BF53C4"/>
    <w:rsid w:val="00BF56D4"/>
    <w:rsid w:val="00C01402"/>
    <w:rsid w:val="00C02A01"/>
    <w:rsid w:val="00C0389F"/>
    <w:rsid w:val="00C07147"/>
    <w:rsid w:val="00C16E6F"/>
    <w:rsid w:val="00C17A8E"/>
    <w:rsid w:val="00C217A3"/>
    <w:rsid w:val="00C22336"/>
    <w:rsid w:val="00C226E8"/>
    <w:rsid w:val="00C26F91"/>
    <w:rsid w:val="00C32D14"/>
    <w:rsid w:val="00C335ED"/>
    <w:rsid w:val="00C3722F"/>
    <w:rsid w:val="00C41AF0"/>
    <w:rsid w:val="00C42E9B"/>
    <w:rsid w:val="00C45B31"/>
    <w:rsid w:val="00C538EA"/>
    <w:rsid w:val="00C61F1F"/>
    <w:rsid w:val="00C636B9"/>
    <w:rsid w:val="00C66151"/>
    <w:rsid w:val="00C81A37"/>
    <w:rsid w:val="00CA13D8"/>
    <w:rsid w:val="00CA51E8"/>
    <w:rsid w:val="00CB7958"/>
    <w:rsid w:val="00CC3B51"/>
    <w:rsid w:val="00CC4F06"/>
    <w:rsid w:val="00CC50D2"/>
    <w:rsid w:val="00CC7C4F"/>
    <w:rsid w:val="00CD0244"/>
    <w:rsid w:val="00CD49C3"/>
    <w:rsid w:val="00CE3127"/>
    <w:rsid w:val="00CE4D90"/>
    <w:rsid w:val="00CE7F50"/>
    <w:rsid w:val="00CF35FC"/>
    <w:rsid w:val="00CF60F3"/>
    <w:rsid w:val="00CF6306"/>
    <w:rsid w:val="00D0176E"/>
    <w:rsid w:val="00D046B8"/>
    <w:rsid w:val="00D0632D"/>
    <w:rsid w:val="00D06AD9"/>
    <w:rsid w:val="00D1064D"/>
    <w:rsid w:val="00D250A0"/>
    <w:rsid w:val="00D25F8B"/>
    <w:rsid w:val="00D326A4"/>
    <w:rsid w:val="00D34B90"/>
    <w:rsid w:val="00D3531B"/>
    <w:rsid w:val="00D37AC4"/>
    <w:rsid w:val="00D40D1E"/>
    <w:rsid w:val="00D41419"/>
    <w:rsid w:val="00D43DB1"/>
    <w:rsid w:val="00D4542D"/>
    <w:rsid w:val="00D52F14"/>
    <w:rsid w:val="00D5431C"/>
    <w:rsid w:val="00D6390B"/>
    <w:rsid w:val="00D704DB"/>
    <w:rsid w:val="00D77DE0"/>
    <w:rsid w:val="00D9420B"/>
    <w:rsid w:val="00D9628C"/>
    <w:rsid w:val="00D9789A"/>
    <w:rsid w:val="00D97BBA"/>
    <w:rsid w:val="00DA26E0"/>
    <w:rsid w:val="00DB6DF5"/>
    <w:rsid w:val="00DC1FBB"/>
    <w:rsid w:val="00DC270E"/>
    <w:rsid w:val="00DC76B9"/>
    <w:rsid w:val="00DE2583"/>
    <w:rsid w:val="00DE2FE7"/>
    <w:rsid w:val="00DE67E1"/>
    <w:rsid w:val="00DF6796"/>
    <w:rsid w:val="00DF68AD"/>
    <w:rsid w:val="00DF6F2E"/>
    <w:rsid w:val="00E006A3"/>
    <w:rsid w:val="00E0218F"/>
    <w:rsid w:val="00E03C39"/>
    <w:rsid w:val="00E04ED2"/>
    <w:rsid w:val="00E063CE"/>
    <w:rsid w:val="00E07728"/>
    <w:rsid w:val="00E07736"/>
    <w:rsid w:val="00E10638"/>
    <w:rsid w:val="00E11B8D"/>
    <w:rsid w:val="00E13339"/>
    <w:rsid w:val="00E1460D"/>
    <w:rsid w:val="00E216C1"/>
    <w:rsid w:val="00E224F5"/>
    <w:rsid w:val="00E24377"/>
    <w:rsid w:val="00E24871"/>
    <w:rsid w:val="00E25A87"/>
    <w:rsid w:val="00E301CC"/>
    <w:rsid w:val="00E40AEA"/>
    <w:rsid w:val="00E51336"/>
    <w:rsid w:val="00E519F5"/>
    <w:rsid w:val="00E532AF"/>
    <w:rsid w:val="00E55B7F"/>
    <w:rsid w:val="00E6792A"/>
    <w:rsid w:val="00E739F0"/>
    <w:rsid w:val="00E83731"/>
    <w:rsid w:val="00E8595D"/>
    <w:rsid w:val="00E921D3"/>
    <w:rsid w:val="00EA1108"/>
    <w:rsid w:val="00EA18E8"/>
    <w:rsid w:val="00EA4588"/>
    <w:rsid w:val="00EA5EFC"/>
    <w:rsid w:val="00EB1E81"/>
    <w:rsid w:val="00EB2DF2"/>
    <w:rsid w:val="00EB63C6"/>
    <w:rsid w:val="00EB77E1"/>
    <w:rsid w:val="00EC0F7D"/>
    <w:rsid w:val="00EC3010"/>
    <w:rsid w:val="00ED1161"/>
    <w:rsid w:val="00ED2A16"/>
    <w:rsid w:val="00EE5CD0"/>
    <w:rsid w:val="00EF1D69"/>
    <w:rsid w:val="00EF5C9E"/>
    <w:rsid w:val="00F03D5E"/>
    <w:rsid w:val="00F2132B"/>
    <w:rsid w:val="00F256A5"/>
    <w:rsid w:val="00F27A77"/>
    <w:rsid w:val="00F34888"/>
    <w:rsid w:val="00F403E7"/>
    <w:rsid w:val="00F45446"/>
    <w:rsid w:val="00F50F6B"/>
    <w:rsid w:val="00F62F19"/>
    <w:rsid w:val="00F65862"/>
    <w:rsid w:val="00F6709E"/>
    <w:rsid w:val="00F72F2D"/>
    <w:rsid w:val="00F7417A"/>
    <w:rsid w:val="00F775C5"/>
    <w:rsid w:val="00F81BDC"/>
    <w:rsid w:val="00F84B03"/>
    <w:rsid w:val="00F87113"/>
    <w:rsid w:val="00F90B10"/>
    <w:rsid w:val="00F94605"/>
    <w:rsid w:val="00F947D6"/>
    <w:rsid w:val="00F973F3"/>
    <w:rsid w:val="00FA3498"/>
    <w:rsid w:val="00FA7E06"/>
    <w:rsid w:val="00FA7E69"/>
    <w:rsid w:val="00FB0777"/>
    <w:rsid w:val="00FB121A"/>
    <w:rsid w:val="00FB3393"/>
    <w:rsid w:val="00FB3E1B"/>
    <w:rsid w:val="00FB6345"/>
    <w:rsid w:val="00FB6E01"/>
    <w:rsid w:val="00FB710B"/>
    <w:rsid w:val="00FC06DA"/>
    <w:rsid w:val="00FC4855"/>
    <w:rsid w:val="00FC5141"/>
    <w:rsid w:val="00FD39BD"/>
    <w:rsid w:val="00FD7586"/>
    <w:rsid w:val="00FE36FA"/>
    <w:rsid w:val="00FE3F25"/>
    <w:rsid w:val="00FF398E"/>
    <w:rsid w:val="03F97C01"/>
    <w:rsid w:val="056C7456"/>
    <w:rsid w:val="063E3396"/>
    <w:rsid w:val="07526681"/>
    <w:rsid w:val="08D16373"/>
    <w:rsid w:val="092250B1"/>
    <w:rsid w:val="093162FD"/>
    <w:rsid w:val="0A2E3B04"/>
    <w:rsid w:val="0A4215E6"/>
    <w:rsid w:val="0C060B9A"/>
    <w:rsid w:val="0D566966"/>
    <w:rsid w:val="0DAF0050"/>
    <w:rsid w:val="0F8F7254"/>
    <w:rsid w:val="10B8217F"/>
    <w:rsid w:val="11217D21"/>
    <w:rsid w:val="115F3DF8"/>
    <w:rsid w:val="11701A3E"/>
    <w:rsid w:val="12B00134"/>
    <w:rsid w:val="15AB49A1"/>
    <w:rsid w:val="167664D7"/>
    <w:rsid w:val="16E21675"/>
    <w:rsid w:val="17582B7C"/>
    <w:rsid w:val="17C64BA1"/>
    <w:rsid w:val="18197010"/>
    <w:rsid w:val="182B2DF7"/>
    <w:rsid w:val="183E39D2"/>
    <w:rsid w:val="18673DC0"/>
    <w:rsid w:val="19432898"/>
    <w:rsid w:val="1A5B28AD"/>
    <w:rsid w:val="1B323752"/>
    <w:rsid w:val="1C022ABE"/>
    <w:rsid w:val="1F077C5D"/>
    <w:rsid w:val="1F7E62F1"/>
    <w:rsid w:val="1F8E2824"/>
    <w:rsid w:val="20005E8C"/>
    <w:rsid w:val="20AD30DC"/>
    <w:rsid w:val="20B252BD"/>
    <w:rsid w:val="210B5F9F"/>
    <w:rsid w:val="21B74309"/>
    <w:rsid w:val="2336008E"/>
    <w:rsid w:val="24BA0797"/>
    <w:rsid w:val="26837709"/>
    <w:rsid w:val="27873138"/>
    <w:rsid w:val="278B102E"/>
    <w:rsid w:val="27B80046"/>
    <w:rsid w:val="27C97C23"/>
    <w:rsid w:val="28A937A5"/>
    <w:rsid w:val="2CA149A7"/>
    <w:rsid w:val="2D8E3356"/>
    <w:rsid w:val="2DEF5649"/>
    <w:rsid w:val="2E035F56"/>
    <w:rsid w:val="2E297886"/>
    <w:rsid w:val="2EA4320C"/>
    <w:rsid w:val="2F331159"/>
    <w:rsid w:val="317E7B63"/>
    <w:rsid w:val="322C036D"/>
    <w:rsid w:val="322E0980"/>
    <w:rsid w:val="32543485"/>
    <w:rsid w:val="33055FF2"/>
    <w:rsid w:val="34287D1A"/>
    <w:rsid w:val="34484A60"/>
    <w:rsid w:val="345A2A59"/>
    <w:rsid w:val="35F86D69"/>
    <w:rsid w:val="365367E2"/>
    <w:rsid w:val="37236283"/>
    <w:rsid w:val="3B6D7755"/>
    <w:rsid w:val="3B9419DF"/>
    <w:rsid w:val="3C02200F"/>
    <w:rsid w:val="3C2F157C"/>
    <w:rsid w:val="3CE03429"/>
    <w:rsid w:val="3D025566"/>
    <w:rsid w:val="3D3061A1"/>
    <w:rsid w:val="3DB2797C"/>
    <w:rsid w:val="3E311C28"/>
    <w:rsid w:val="412B5C3E"/>
    <w:rsid w:val="41676532"/>
    <w:rsid w:val="42FE1D8A"/>
    <w:rsid w:val="4479547F"/>
    <w:rsid w:val="45AF0145"/>
    <w:rsid w:val="45F749F8"/>
    <w:rsid w:val="499C01A4"/>
    <w:rsid w:val="4A014DF7"/>
    <w:rsid w:val="4A5E47CC"/>
    <w:rsid w:val="4BC44DDB"/>
    <w:rsid w:val="4CEA2B23"/>
    <w:rsid w:val="4D6E7C4B"/>
    <w:rsid w:val="4DDE2CEF"/>
    <w:rsid w:val="4F196CCF"/>
    <w:rsid w:val="4F7A219E"/>
    <w:rsid w:val="4FE60613"/>
    <w:rsid w:val="4FF43AB8"/>
    <w:rsid w:val="540E0BB9"/>
    <w:rsid w:val="566710E3"/>
    <w:rsid w:val="56D3433A"/>
    <w:rsid w:val="57F570ED"/>
    <w:rsid w:val="59585C2C"/>
    <w:rsid w:val="5A6230A6"/>
    <w:rsid w:val="5B260DC4"/>
    <w:rsid w:val="5B9B5724"/>
    <w:rsid w:val="5CA2556C"/>
    <w:rsid w:val="5CF073C8"/>
    <w:rsid w:val="5D60226B"/>
    <w:rsid w:val="5EF41F20"/>
    <w:rsid w:val="628F250B"/>
    <w:rsid w:val="636255C5"/>
    <w:rsid w:val="652C1D05"/>
    <w:rsid w:val="65FE33FA"/>
    <w:rsid w:val="66B41FE7"/>
    <w:rsid w:val="6A0F7326"/>
    <w:rsid w:val="6AA95043"/>
    <w:rsid w:val="6CA47A9D"/>
    <w:rsid w:val="6D54496D"/>
    <w:rsid w:val="6D9653B1"/>
    <w:rsid w:val="6DB15540"/>
    <w:rsid w:val="6E0B5352"/>
    <w:rsid w:val="6F273D8B"/>
    <w:rsid w:val="722F71A8"/>
    <w:rsid w:val="735A1997"/>
    <w:rsid w:val="74242C50"/>
    <w:rsid w:val="763B16B2"/>
    <w:rsid w:val="770F0C3C"/>
    <w:rsid w:val="773603A2"/>
    <w:rsid w:val="78A1438B"/>
    <w:rsid w:val="7AFA051B"/>
    <w:rsid w:val="7DF035BB"/>
    <w:rsid w:val="7EEE55D9"/>
    <w:rsid w:val="7F0C349B"/>
    <w:rsid w:val="7F9E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116A313"/>
  <w14:defaultImageDpi w14:val="330"/>
  <w15:docId w15:val="{98D6F67E-816B-443F-9102-B7288062C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qFormat="1"/>
    <w:lsdException w:name="footer" w:uiPriority="99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2">
    <w:name w:val="heading 2"/>
    <w:basedOn w:val="a"/>
    <w:next w:val="a"/>
    <w:unhideWhenUsed/>
    <w:qFormat/>
    <w:pPr>
      <w:keepNext/>
      <w:keepLines/>
      <w:spacing w:before="260" w:after="260" w:line="413" w:lineRule="auto"/>
      <w:outlineLvl w:val="1"/>
    </w:pPr>
    <w:rPr>
      <w:rFonts w:ascii="Arial" w:eastAsia="黑体" w:hAnsi="Arial"/>
      <w:b/>
      <w:sz w:val="32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unhideWhenUsed/>
    <w:qFormat/>
    <w:rPr>
      <w:sz w:val="18"/>
      <w:szCs w:val="18"/>
    </w:rPr>
  </w:style>
  <w:style w:type="paragraph" w:styleId="a5">
    <w:name w:val="footer"/>
    <w:basedOn w:val="a"/>
    <w:link w:val="a6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a">
    <w:name w:val="Hyperlink"/>
    <w:basedOn w:val="a0"/>
    <w:qFormat/>
    <w:rPr>
      <w:color w:val="0000FF"/>
      <w:u w:val="single"/>
    </w:rPr>
  </w:style>
  <w:style w:type="character" w:customStyle="1" w:styleId="a8">
    <w:name w:val="页眉 字符"/>
    <w:basedOn w:val="a0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TESupportingInformation">
    <w:name w:val="TE_Supporting_Information"/>
    <w:basedOn w:val="a"/>
    <w:next w:val="a"/>
    <w:qFormat/>
    <w:pPr>
      <w:spacing w:line="480" w:lineRule="auto"/>
      <w:ind w:firstLine="187"/>
    </w:pPr>
    <w:rPr>
      <w:szCs w:val="22"/>
    </w:rPr>
  </w:style>
  <w:style w:type="character" w:customStyle="1" w:styleId="a4">
    <w:name w:val="批注框文本 字符"/>
    <w:basedOn w:val="a0"/>
    <w:link w:val="a3"/>
    <w:semiHidden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character" w:styleId="ab">
    <w:name w:val="Unresolved Mention"/>
    <w:basedOn w:val="a0"/>
    <w:uiPriority w:val="99"/>
    <w:semiHidden/>
    <w:unhideWhenUsed/>
    <w:rsid w:val="0028723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j.fang@siat.ac.cn" TargetMode="External"/><Relationship Id="rId13" Type="http://schemas.openxmlformats.org/officeDocument/2006/relationships/image" Target="media/image5.png"/><Relationship Id="rId18" Type="http://schemas.openxmlformats.org/officeDocument/2006/relationships/image" Target="media/image10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B6DB1EB-2F9D-448F-9B6B-9C9A07B632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7</Pages>
  <Words>265</Words>
  <Characters>1517</Characters>
  <Application>Microsoft Office Word</Application>
  <DocSecurity>0</DocSecurity>
  <Lines>12</Lines>
  <Paragraphs>3</Paragraphs>
  <ScaleCrop>false</ScaleCrop>
  <Company>HP</Company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奋斗者</dc:creator>
  <cp:lastModifiedBy>Cai RJ</cp:lastModifiedBy>
  <cp:revision>37</cp:revision>
  <cp:lastPrinted>2023-11-28T14:33:00Z</cp:lastPrinted>
  <dcterms:created xsi:type="dcterms:W3CDTF">2022-10-16T11:43:00Z</dcterms:created>
  <dcterms:modified xsi:type="dcterms:W3CDTF">2025-02-20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EB997B29A74B458233C598FB4EB385_12</vt:lpwstr>
  </property>
</Properties>
</file>